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C91E11" w14:textId="147B939E" w:rsidR="008B2C13" w:rsidRPr="0001515B" w:rsidRDefault="008B2C13" w:rsidP="008B2C1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1515B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3BC0283D" w14:textId="77777777" w:rsidR="006440F0" w:rsidRDefault="006440F0" w:rsidP="005648EA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440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rythrocytic plasma membrane calcium ATPase (PMCA4b) variations mediate redox imbalance to determine artemisinin sensitivity in malaria</w:t>
      </w:r>
      <w:r w:rsidRPr="006440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1129E167" w14:textId="1B698FD9" w:rsidR="005648EA" w:rsidRPr="00C865DF" w:rsidRDefault="005648EA" w:rsidP="005648EA">
      <w:pPr>
        <w:spacing w:line="276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3F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ya </w:t>
      </w:r>
      <w:r w:rsidRPr="00135119">
        <w:rPr>
          <w:rFonts w:ascii="Times New Roman" w:hAnsi="Times New Roman" w:cs="Times New Roman"/>
          <w:color w:val="000000" w:themeColor="text1"/>
          <w:sz w:val="24"/>
          <w:szCs w:val="24"/>
        </w:rPr>
        <w:t>Agrohi</w:t>
      </w:r>
      <w:r w:rsidRPr="0013511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 #</w:t>
      </w:r>
      <w:r w:rsidRPr="00135119">
        <w:rPr>
          <w:rFonts w:ascii="Times New Roman" w:hAnsi="Times New Roman" w:cs="Times New Roman"/>
          <w:color w:val="000000" w:themeColor="text1"/>
          <w:sz w:val="24"/>
          <w:szCs w:val="24"/>
        </w:rPr>
        <w:t>, Swati Garg</w:t>
      </w:r>
      <w:r w:rsidRPr="0013511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, #</w:t>
      </w:r>
      <w:r w:rsidRPr="001351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hreeja Biswas</w:t>
      </w:r>
      <w:r w:rsidRPr="0058513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35119">
        <w:rPr>
          <w:rFonts w:ascii="Times New Roman" w:hAnsi="Times New Roman" w:cs="Times New Roman"/>
          <w:color w:val="000000" w:themeColor="text1"/>
          <w:sz w:val="24"/>
          <w:szCs w:val="24"/>
        </w:rPr>
        <w:t>Preeti Maurya</w:t>
      </w:r>
      <w:r w:rsidRPr="0013511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135119">
        <w:rPr>
          <w:rFonts w:ascii="Times New Roman" w:hAnsi="Times New Roman" w:cs="Times New Roman"/>
          <w:color w:val="000000" w:themeColor="text1"/>
          <w:sz w:val="24"/>
          <w:szCs w:val="24"/>
        </w:rPr>
        <w:t>, Vijay Kumar</w:t>
      </w:r>
      <w:r w:rsidRPr="0013511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13511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135D3">
        <w:rPr>
          <w:rFonts w:ascii="Times New Roman" w:hAnsi="Times New Roman" w:cs="Times New Roman"/>
          <w:color w:val="000000" w:themeColor="text1"/>
          <w:sz w:val="24"/>
          <w:szCs w:val="24"/>
        </w:rPr>
        <w:t>Bidhan Goswami</w:t>
      </w:r>
      <w:r w:rsidRPr="00CA46B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,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135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mir Kumar Sil</w:t>
      </w:r>
      <w:r w:rsidRPr="00CA46B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351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igendra Pal Singh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135119">
        <w:rPr>
          <w:rFonts w:ascii="Times New Roman" w:hAnsi="Times New Roman" w:cs="Times New Roman"/>
          <w:color w:val="000000" w:themeColor="text1"/>
          <w:sz w:val="24"/>
          <w:szCs w:val="24"/>
        </w:rPr>
        <w:t>, Sunil Kumar Chand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1351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3511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Sneh </w:t>
      </w:r>
      <w:r w:rsidRPr="00135119">
        <w:rPr>
          <w:rFonts w:ascii="Times New Roman" w:hAnsi="Times New Roman" w:cs="Times New Roman"/>
          <w:color w:val="000000" w:themeColor="text1"/>
          <w:sz w:val="24"/>
          <w:szCs w:val="24"/>
        </w:rPr>
        <w:t>Shalin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Pr="001351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Om </w:t>
      </w:r>
      <w:r w:rsidRPr="00F93F29">
        <w:rPr>
          <w:rFonts w:ascii="Times New Roman" w:hAnsi="Times New Roman" w:cs="Times New Roman"/>
          <w:color w:val="000000" w:themeColor="text1"/>
          <w:sz w:val="24"/>
          <w:szCs w:val="24"/>
        </w:rPr>
        <w:t>P Singh</w:t>
      </w:r>
      <w:r w:rsidRPr="00F93F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C865DF">
        <w:rPr>
          <w:rFonts w:ascii="Times New Roman" w:hAnsi="Times New Roman" w:cs="Times New Roman"/>
          <w:color w:val="000000" w:themeColor="text1"/>
          <w:sz w:val="24"/>
          <w:szCs w:val="24"/>
        </w:rPr>
        <w:t>Gunanidhi Dhangadamajh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825F24" w:rsidRPr="00825F24">
        <w:rPr>
          <w:rFonts w:ascii="Times New Roman" w:hAnsi="Times New Roman" w:cs="Times New Roman"/>
          <w:color w:val="000000" w:themeColor="text1"/>
          <w:sz w:val="24"/>
          <w:szCs w:val="24"/>
        </w:rPr>
        <w:t>Sivaprakash Ramalingam</w:t>
      </w:r>
      <w:r w:rsidR="00825F24" w:rsidRPr="00825F2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9</w:t>
      </w:r>
      <w:r w:rsidR="00825F2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825F24" w:rsidRPr="00825F2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rashant</w:t>
      </w:r>
      <w:r w:rsidRPr="003A1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umar Mallick* </w:t>
      </w:r>
      <w:r w:rsidRPr="003A1A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3A1A59">
        <w:rPr>
          <w:rFonts w:ascii="Times New Roman" w:hAnsi="Times New Roman" w:cs="Times New Roman"/>
          <w:color w:val="000000" w:themeColor="text1"/>
          <w:sz w:val="24"/>
          <w:szCs w:val="24"/>
        </w:rPr>
        <w:t>, Shailja Singh*</w:t>
      </w:r>
      <w:r w:rsidRPr="003A1A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3A1A5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EB8DD6D" w14:textId="77777777" w:rsidR="005648EA" w:rsidRPr="00521398" w:rsidRDefault="005648EA" w:rsidP="005648EA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139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21398">
        <w:rPr>
          <w:rFonts w:ascii="Times New Roman" w:hAnsi="Times New Roman" w:cs="Times New Roman"/>
          <w:sz w:val="24"/>
          <w:szCs w:val="24"/>
        </w:rPr>
        <w:t xml:space="preserve"> National Institute of Malaria Research, New Delhi, India – 110077</w:t>
      </w:r>
    </w:p>
    <w:p w14:paraId="65134A21" w14:textId="77777777" w:rsidR="005648EA" w:rsidRDefault="005648EA" w:rsidP="005648EA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139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21398">
        <w:rPr>
          <w:rFonts w:ascii="Times New Roman" w:hAnsi="Times New Roman" w:cs="Times New Roman"/>
          <w:sz w:val="24"/>
          <w:szCs w:val="24"/>
        </w:rPr>
        <w:t xml:space="preserve"> Academy of Scientific and Innovative Research (</w:t>
      </w:r>
      <w:proofErr w:type="spellStart"/>
      <w:r w:rsidRPr="00521398">
        <w:rPr>
          <w:rFonts w:ascii="Times New Roman" w:hAnsi="Times New Roman" w:cs="Times New Roman"/>
          <w:sz w:val="24"/>
          <w:szCs w:val="24"/>
        </w:rPr>
        <w:t>AcSIR</w:t>
      </w:r>
      <w:proofErr w:type="spellEnd"/>
      <w:r w:rsidRPr="00521398">
        <w:rPr>
          <w:rFonts w:ascii="Times New Roman" w:hAnsi="Times New Roman" w:cs="Times New Roman"/>
          <w:sz w:val="24"/>
          <w:szCs w:val="24"/>
        </w:rPr>
        <w:t>) Ghaziabad, Uttar Pradesh- 201002</w:t>
      </w:r>
    </w:p>
    <w:p w14:paraId="300FC249" w14:textId="77777777" w:rsidR="005648EA" w:rsidRDefault="005648EA" w:rsidP="005648EA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139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21398">
        <w:rPr>
          <w:rFonts w:ascii="Times New Roman" w:hAnsi="Times New Roman" w:cs="Times New Roman"/>
          <w:sz w:val="24"/>
          <w:szCs w:val="24"/>
        </w:rPr>
        <w:t xml:space="preserve"> Special Centre for Molecular Medicine, Jawaharlal Nehru University, New Delhi-110067</w:t>
      </w:r>
    </w:p>
    <w:p w14:paraId="679D2C61" w14:textId="2F927D3D" w:rsidR="005648EA" w:rsidRDefault="005648EA" w:rsidP="005648EA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="006003D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C135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lecular Genetics and Cancer Biology Laboratory, Department of Human Physiology, Tripura University, </w:t>
      </w:r>
      <w:proofErr w:type="spellStart"/>
      <w:r w:rsidRPr="00C135D3">
        <w:rPr>
          <w:rFonts w:ascii="Times New Roman" w:hAnsi="Times New Roman" w:cs="Times New Roman"/>
          <w:color w:val="000000" w:themeColor="text1"/>
          <w:sz w:val="24"/>
          <w:szCs w:val="24"/>
        </w:rPr>
        <w:t>Suryamaninagar</w:t>
      </w:r>
      <w:proofErr w:type="spellEnd"/>
      <w:r w:rsidRPr="00C135D3">
        <w:rPr>
          <w:rFonts w:ascii="Times New Roman" w:hAnsi="Times New Roman" w:cs="Times New Roman"/>
          <w:color w:val="000000" w:themeColor="text1"/>
          <w:sz w:val="24"/>
          <w:szCs w:val="24"/>
        </w:rPr>
        <w:t>, Tripura, India</w:t>
      </w:r>
    </w:p>
    <w:p w14:paraId="13BC787B" w14:textId="14E1F783" w:rsidR="005648EA" w:rsidRPr="00CA46B9" w:rsidRDefault="005648EA" w:rsidP="004815A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="006003D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4815AE" w:rsidRPr="0097352E">
        <w:rPr>
          <w:rFonts w:ascii="Times New Roman" w:hAnsi="Times New Roman" w:cs="Times New Roman"/>
          <w:color w:val="000000" w:themeColor="text1"/>
          <w:sz w:val="24"/>
          <w:szCs w:val="24"/>
        </w:rPr>
        <w:t>Department of Human Physiology, Tripura Universit</w:t>
      </w:r>
      <w:r w:rsidR="006003D7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="004815AE" w:rsidRPr="00C135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4815AE" w:rsidRPr="00C135D3">
        <w:rPr>
          <w:rFonts w:ascii="Times New Roman" w:hAnsi="Times New Roman" w:cs="Times New Roman"/>
          <w:color w:val="000000" w:themeColor="text1"/>
          <w:sz w:val="24"/>
          <w:szCs w:val="24"/>
        </w:rPr>
        <w:t>Suryamaninagar</w:t>
      </w:r>
      <w:proofErr w:type="spellEnd"/>
      <w:r w:rsidR="004815AE" w:rsidRPr="00C135D3">
        <w:rPr>
          <w:rFonts w:ascii="Times New Roman" w:hAnsi="Times New Roman" w:cs="Times New Roman"/>
          <w:color w:val="000000" w:themeColor="text1"/>
          <w:sz w:val="24"/>
          <w:szCs w:val="24"/>
        </w:rPr>
        <w:t>, Tripura, India</w:t>
      </w:r>
    </w:p>
    <w:p w14:paraId="4066C819" w14:textId="779E2D18" w:rsidR="005648EA" w:rsidRDefault="005648EA" w:rsidP="005648EA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6003D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35119">
        <w:rPr>
          <w:rFonts w:ascii="Times New Roman" w:hAnsi="Times New Roman" w:cs="Times New Roman"/>
          <w:sz w:val="24"/>
          <w:szCs w:val="24"/>
        </w:rPr>
        <w:t>ICMR-National Institute of Malaria Research Field Unit Jabalpur, Jabalpur, Madhya Pradesh, Indi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25AE2">
        <w:rPr>
          <w:rFonts w:ascii="Times New Roman" w:hAnsi="Times New Roman" w:cs="Times New Roman"/>
          <w:sz w:val="24"/>
          <w:szCs w:val="24"/>
        </w:rPr>
        <w:t>482003</w:t>
      </w:r>
    </w:p>
    <w:p w14:paraId="42173083" w14:textId="383D6409" w:rsidR="005648EA" w:rsidRPr="00521398" w:rsidRDefault="005648EA" w:rsidP="005648EA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6003D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31D41">
        <w:rPr>
          <w:rFonts w:ascii="Times New Roman" w:hAnsi="Times New Roman" w:cs="Times New Roman"/>
          <w:sz w:val="24"/>
          <w:szCs w:val="24"/>
        </w:rPr>
        <w:t>Indian Council of Medical Research, New Delhi-I</w:t>
      </w:r>
      <w:r>
        <w:rPr>
          <w:rFonts w:ascii="Times New Roman" w:hAnsi="Times New Roman" w:cs="Times New Roman"/>
          <w:sz w:val="24"/>
          <w:szCs w:val="24"/>
        </w:rPr>
        <w:t>ndia-110029</w:t>
      </w:r>
    </w:p>
    <w:p w14:paraId="0EACEBBB" w14:textId="263385E9" w:rsidR="005648EA" w:rsidRDefault="005648EA" w:rsidP="005648EA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8</w:t>
      </w:r>
      <w:r w:rsidR="006003D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C865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Biotechnology, North Orissa University, </w:t>
      </w:r>
      <w:proofErr w:type="spellStart"/>
      <w:r w:rsidRPr="00C865DF">
        <w:rPr>
          <w:rFonts w:ascii="Times New Roman" w:hAnsi="Times New Roman" w:cs="Times New Roman"/>
          <w:color w:val="000000" w:themeColor="text1"/>
          <w:sz w:val="24"/>
          <w:szCs w:val="24"/>
        </w:rPr>
        <w:t>Baripada</w:t>
      </w:r>
      <w:proofErr w:type="spellEnd"/>
      <w:r w:rsidRPr="00C865DF">
        <w:rPr>
          <w:rFonts w:ascii="Times New Roman" w:hAnsi="Times New Roman" w:cs="Times New Roman"/>
          <w:color w:val="000000" w:themeColor="text1"/>
          <w:sz w:val="24"/>
          <w:szCs w:val="24"/>
        </w:rPr>
        <w:t>, Odisha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a-</w:t>
      </w:r>
      <w:r w:rsidRPr="00C865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757003</w:t>
      </w:r>
    </w:p>
    <w:p w14:paraId="14FEE1DA" w14:textId="21A510EA" w:rsidR="00825F24" w:rsidRDefault="006003D7" w:rsidP="005648EA">
      <w:pPr>
        <w:spacing w:after="0" w:line="276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9 </w:t>
      </w:r>
      <w:r w:rsidRPr="00853432">
        <w:rPr>
          <w:rFonts w:ascii="Times New Roman" w:hAnsi="Times New Roman" w:cs="Times New Roman"/>
          <w:color w:val="000000" w:themeColor="text1"/>
          <w:sz w:val="24"/>
          <w:szCs w:val="24"/>
        </w:rPr>
        <w:t>CSIR-Institute of Genomics and Integrative Biology (CSIR-IGIB), New Delh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110025</w:t>
      </w:r>
    </w:p>
    <w:p w14:paraId="1ADC2C1E" w14:textId="77777777" w:rsidR="005648EA" w:rsidRPr="00521398" w:rsidRDefault="005648EA" w:rsidP="005648EA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9543CF" w14:textId="7B42E906" w:rsidR="005648EA" w:rsidRDefault="005648EA" w:rsidP="005648E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21398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521398">
        <w:rPr>
          <w:rFonts w:ascii="Times New Roman" w:hAnsi="Times New Roman" w:cs="Times New Roman"/>
          <w:sz w:val="24"/>
          <w:szCs w:val="24"/>
        </w:rPr>
        <w:t xml:space="preserve">Equal </w:t>
      </w:r>
      <w:r w:rsidR="006003D7">
        <w:rPr>
          <w:rFonts w:ascii="Times New Roman" w:hAnsi="Times New Roman" w:cs="Times New Roman"/>
          <w:sz w:val="24"/>
          <w:szCs w:val="24"/>
        </w:rPr>
        <w:t>Contribution</w:t>
      </w:r>
    </w:p>
    <w:p w14:paraId="7857058E" w14:textId="77777777" w:rsidR="005648EA" w:rsidRPr="009E7EE0" w:rsidRDefault="005648EA" w:rsidP="005648E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E7EE0">
        <w:rPr>
          <w:rFonts w:ascii="Times New Roman" w:hAnsi="Times New Roman" w:cs="Times New Roman"/>
          <w:sz w:val="24"/>
          <w:szCs w:val="24"/>
        </w:rPr>
        <w:t>*Corresponding authors</w:t>
      </w:r>
    </w:p>
    <w:p w14:paraId="3D7D22FB" w14:textId="77777777" w:rsidR="005648EA" w:rsidRPr="009E7EE0" w:rsidRDefault="005648EA" w:rsidP="005648E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9E7EE0">
        <w:rPr>
          <w:rFonts w:ascii="Times New Roman" w:hAnsi="Times New Roman" w:cs="Times New Roman"/>
          <w:sz w:val="24"/>
          <w:szCs w:val="24"/>
          <w:lang w:val="en-IN"/>
        </w:rPr>
        <w:t xml:space="preserve">Correspondence:  </w:t>
      </w:r>
      <w:hyperlink r:id="rId7" w:history="1">
        <w:r w:rsidRPr="009E7EE0">
          <w:rPr>
            <w:rStyle w:val="Hyperlink"/>
            <w:rFonts w:ascii="Times New Roman" w:hAnsi="Times New Roman" w:cs="Times New Roman"/>
            <w:sz w:val="24"/>
            <w:szCs w:val="24"/>
            <w:lang w:val="en-IN"/>
          </w:rPr>
          <w:t>shailja.jnu@gmail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8" w:history="1">
        <w:r w:rsidRPr="004E505B">
          <w:rPr>
            <w:rStyle w:val="Hyperlink"/>
            <w:rFonts w:ascii="Times New Roman" w:hAnsi="Times New Roman" w:cs="Times New Roman"/>
            <w:sz w:val="24"/>
            <w:szCs w:val="24"/>
          </w:rPr>
          <w:t>pkmmrc01@gmail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CD8268" w14:textId="6110A499" w:rsidR="008B2C13" w:rsidRPr="0001515B" w:rsidRDefault="008B2C13" w:rsidP="007C6D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6877319" w14:textId="22883894" w:rsidR="008B2C13" w:rsidRDefault="008B2C13" w:rsidP="007C6D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EEF38DD" w14:textId="1A6571D8" w:rsidR="003B3195" w:rsidRDefault="003B3195" w:rsidP="007C6D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CD331A" w14:textId="1B2E38CD" w:rsidR="003B3195" w:rsidRDefault="003B3195" w:rsidP="007C6D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45C778" w14:textId="2B022CDF" w:rsidR="003B3195" w:rsidRDefault="003B3195" w:rsidP="007C6D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803E88" w14:textId="0BEBA0E1" w:rsidR="003B3195" w:rsidRDefault="003B3195" w:rsidP="007C6D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87976D" w14:textId="11C91993" w:rsidR="003B3195" w:rsidRDefault="003B3195" w:rsidP="007C6D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E6E23C" w14:textId="3681FCBA" w:rsidR="003B3195" w:rsidRDefault="003B3195" w:rsidP="007C6D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C938D3" w14:textId="4995B48B" w:rsidR="003B3195" w:rsidRDefault="003B3195" w:rsidP="007C6D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3C13B0" w14:textId="0ECBFC97" w:rsidR="003B3195" w:rsidRDefault="003B3195" w:rsidP="007C6D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A5E26E" w14:textId="70EC6AED" w:rsidR="003B3195" w:rsidRDefault="003B3195" w:rsidP="007C6D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CF058D" w14:textId="7914CB02" w:rsidR="003B3195" w:rsidRDefault="003B3195" w:rsidP="007C6D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BD154C" w14:textId="49E6CAF7" w:rsidR="003B3195" w:rsidRDefault="003B3195" w:rsidP="007C6D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055513" w14:textId="059D9099" w:rsidR="003B3195" w:rsidRDefault="003B3195" w:rsidP="007C6D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C0F721" w14:textId="77777777" w:rsidR="003B3195" w:rsidRPr="0001515B" w:rsidRDefault="003B3195" w:rsidP="007C6D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68F50D0" w14:textId="77777777" w:rsidR="008B2C13" w:rsidRPr="0001515B" w:rsidRDefault="008B2C13" w:rsidP="007C6D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6690AF4" w14:textId="77777777" w:rsidR="008B2C13" w:rsidRPr="0001515B" w:rsidRDefault="008B2C13" w:rsidP="008B2C1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1515B">
        <w:rPr>
          <w:rFonts w:ascii="Times New Roman" w:hAnsi="Times New Roman" w:cs="Times New Roman"/>
          <w:b/>
          <w:bCs/>
          <w:sz w:val="24"/>
          <w:szCs w:val="24"/>
        </w:rPr>
        <w:t xml:space="preserve">Table 1: Summary of severe/mild malaria protective/susceptible [SMPA/MMSA, MMPA/MMSA] alleles of ATP2B4 gene. </w:t>
      </w:r>
    </w:p>
    <w:p w14:paraId="20F06CD8" w14:textId="5E12938F" w:rsidR="008B2C13" w:rsidRPr="0001515B" w:rsidRDefault="008B2C13" w:rsidP="007C6D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1515B">
        <w:rPr>
          <w:rFonts w:ascii="Times New Roman" w:hAnsi="Times New Roman" w:cs="Times New Roman"/>
          <w:b/>
          <w:bCs/>
          <w:sz w:val="24"/>
          <w:szCs w:val="24"/>
        </w:rPr>
        <w:t>Table 2:</w:t>
      </w:r>
      <w:r w:rsidRPr="0001515B">
        <w:rPr>
          <w:rFonts w:ascii="Times New Roman" w:hAnsi="Times New Roman" w:cs="Times New Roman"/>
          <w:sz w:val="24"/>
          <w:szCs w:val="24"/>
        </w:rPr>
        <w:t xml:space="preserve"> </w:t>
      </w:r>
      <w:r w:rsidRPr="0001515B">
        <w:rPr>
          <w:rFonts w:ascii="Times New Roman" w:hAnsi="Times New Roman" w:cs="Times New Roman"/>
          <w:b/>
          <w:bCs/>
          <w:sz w:val="24"/>
          <w:szCs w:val="24"/>
        </w:rPr>
        <w:t>PCR condition and primers used for the amplification of regulatory DNA region of ATP2B4.</w:t>
      </w:r>
    </w:p>
    <w:p w14:paraId="09B3C27F" w14:textId="48D989F4" w:rsidR="008B2C13" w:rsidRPr="0001515B" w:rsidRDefault="008B2C13" w:rsidP="007C6D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1515B">
        <w:rPr>
          <w:rFonts w:ascii="Times New Roman" w:hAnsi="Times New Roman" w:cs="Times New Roman"/>
          <w:b/>
          <w:bCs/>
          <w:sz w:val="24"/>
          <w:szCs w:val="24"/>
        </w:rPr>
        <w:t>Table 3: Hardy Weinberg equilibrium analysis of 14 ATP2B4 SNPs.</w:t>
      </w:r>
    </w:p>
    <w:p w14:paraId="25D0DB03" w14:textId="77777777" w:rsidR="00057AB1" w:rsidRPr="0001515B" w:rsidRDefault="008B2C13" w:rsidP="00057AB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1515B">
        <w:rPr>
          <w:rFonts w:ascii="Times New Roman" w:hAnsi="Times New Roman" w:cs="Times New Roman"/>
          <w:b/>
          <w:bCs/>
          <w:sz w:val="24"/>
          <w:szCs w:val="24"/>
        </w:rPr>
        <w:t xml:space="preserve">Figure 1: </w:t>
      </w:r>
      <w:r w:rsidR="00057AB1" w:rsidRPr="0001515B">
        <w:rPr>
          <w:rFonts w:ascii="Times New Roman" w:hAnsi="Times New Roman" w:cs="Times New Roman"/>
          <w:b/>
          <w:bCs/>
          <w:sz w:val="24"/>
          <w:szCs w:val="24"/>
        </w:rPr>
        <w:t xml:space="preserve">ATP2B4 regulatory regions identified by UCSC genome browser. </w:t>
      </w:r>
    </w:p>
    <w:p w14:paraId="5C8E20B8" w14:textId="24B7D53D" w:rsidR="008B2C13" w:rsidRPr="0001515B" w:rsidRDefault="00057AB1" w:rsidP="007C6D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1515B">
        <w:rPr>
          <w:rFonts w:ascii="Times New Roman" w:hAnsi="Times New Roman" w:cs="Times New Roman"/>
          <w:b/>
          <w:bCs/>
          <w:sz w:val="24"/>
          <w:szCs w:val="24"/>
        </w:rPr>
        <w:t>Figure 2: Linkage Disequilibrium plot of 14 SNPs of ATP2B4 across populations of 1000 genome project.</w:t>
      </w:r>
    </w:p>
    <w:p w14:paraId="3B7C3D95" w14:textId="313FC74E" w:rsidR="00057AB1" w:rsidRPr="0001515B" w:rsidRDefault="00057AB1" w:rsidP="007C6D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1515B">
        <w:rPr>
          <w:rFonts w:ascii="Times New Roman" w:hAnsi="Times New Roman" w:cs="Times New Roman"/>
          <w:b/>
          <w:bCs/>
          <w:sz w:val="24"/>
          <w:szCs w:val="24"/>
        </w:rPr>
        <w:t>Figure 3:</w:t>
      </w:r>
      <w:r w:rsidR="003639A4" w:rsidRPr="0001515B">
        <w:rPr>
          <w:rFonts w:ascii="Times New Roman" w:hAnsi="Times New Roman" w:cs="Times New Roman"/>
          <w:b/>
          <w:bCs/>
          <w:sz w:val="24"/>
          <w:szCs w:val="24"/>
        </w:rPr>
        <w:t xml:space="preserve"> Relationship between calcium level and SSC.</w:t>
      </w:r>
    </w:p>
    <w:p w14:paraId="1C0A096A" w14:textId="77777777" w:rsidR="008B2C13" w:rsidRPr="0001515B" w:rsidRDefault="008B2C13" w:rsidP="007C6D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47B855" w14:textId="77777777" w:rsidR="008B2C13" w:rsidRPr="0001515B" w:rsidRDefault="008B2C13" w:rsidP="007C6D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4CD164F" w14:textId="77777777" w:rsidR="008B2C13" w:rsidRPr="0001515B" w:rsidRDefault="008B2C13" w:rsidP="007C6D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55FA25" w14:textId="77777777" w:rsidR="008B2C13" w:rsidRPr="0001515B" w:rsidRDefault="008B2C13" w:rsidP="007C6D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D76B52" w14:textId="77777777" w:rsidR="008B2C13" w:rsidRPr="0001515B" w:rsidRDefault="008B2C13" w:rsidP="007C6D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A362EC" w14:textId="77777777" w:rsidR="00C15DF7" w:rsidRPr="0001515B" w:rsidRDefault="00C15D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1515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45E5BB8" w14:textId="0E6D6409" w:rsidR="009E79B2" w:rsidRPr="0001515B" w:rsidRDefault="0008521B" w:rsidP="007C6D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1515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D8208A" w:rsidRPr="0001515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7C6D7E" w:rsidRPr="0001515B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="00D8208A" w:rsidRPr="0001515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7C6D7E" w:rsidRPr="000151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8208A" w:rsidRPr="0001515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C6D7E" w:rsidRPr="0001515B">
        <w:rPr>
          <w:rFonts w:ascii="Times New Roman" w:hAnsi="Times New Roman" w:cs="Times New Roman"/>
          <w:b/>
          <w:bCs/>
          <w:sz w:val="24"/>
          <w:szCs w:val="24"/>
        </w:rPr>
        <w:t>ummary of</w:t>
      </w:r>
      <w:r w:rsidR="00C15DF7" w:rsidRPr="0001515B">
        <w:rPr>
          <w:rFonts w:ascii="Times New Roman" w:hAnsi="Times New Roman" w:cs="Times New Roman"/>
          <w:b/>
          <w:bCs/>
          <w:sz w:val="24"/>
          <w:szCs w:val="24"/>
        </w:rPr>
        <w:t xml:space="preserve"> the previously reported</w:t>
      </w:r>
      <w:r w:rsidR="007C6D7E" w:rsidRPr="0001515B">
        <w:rPr>
          <w:rFonts w:ascii="Times New Roman" w:hAnsi="Times New Roman" w:cs="Times New Roman"/>
          <w:b/>
          <w:bCs/>
          <w:sz w:val="24"/>
          <w:szCs w:val="24"/>
        </w:rPr>
        <w:t xml:space="preserve"> severe/mild malaria protective/susceptible [SMPA/MMSA, MMPA/MMSA] alleles of ATP2B4 gene. </w:t>
      </w:r>
    </w:p>
    <w:p w14:paraId="14469191" w14:textId="78929EBC" w:rsidR="007C6D7E" w:rsidRPr="0001515B" w:rsidRDefault="007C6D7E" w:rsidP="007C6D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1515B">
        <w:rPr>
          <w:rFonts w:ascii="Times New Roman" w:hAnsi="Times New Roman" w:cs="Times New Roman"/>
          <w:sz w:val="24"/>
          <w:szCs w:val="24"/>
        </w:rPr>
        <w:t xml:space="preserve">This table provides a summary of malaria protective and susceptible allele based on previous research. The reference listed support the reported association. </w:t>
      </w:r>
      <w:r w:rsidR="0008521B" w:rsidRPr="0001515B">
        <w:rPr>
          <w:rFonts w:ascii="Times New Roman" w:hAnsi="Times New Roman" w:cs="Times New Roman"/>
          <w:sz w:val="24"/>
          <w:szCs w:val="24"/>
        </w:rPr>
        <w:t>SMPA-severe malaria protective allele, SMSA- severe malaria susceptible allele, MMPA-mild malaria protective allele, MMSA- mild malaria susceptible allele.</w:t>
      </w:r>
    </w:p>
    <w:tbl>
      <w:tblPr>
        <w:tblStyle w:val="TableGridLight"/>
        <w:tblW w:w="92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4151"/>
        <w:gridCol w:w="1944"/>
        <w:gridCol w:w="1607"/>
      </w:tblGrid>
      <w:tr w:rsidR="007C6D7E" w:rsidRPr="0001515B" w14:paraId="6CDE87F7" w14:textId="77777777" w:rsidTr="00477329">
        <w:trPr>
          <w:trHeight w:val="519"/>
        </w:trPr>
        <w:tc>
          <w:tcPr>
            <w:tcW w:w="1560" w:type="dxa"/>
            <w:hideMark/>
          </w:tcPr>
          <w:p w14:paraId="724B15FB" w14:textId="77777777" w:rsidR="007C6D7E" w:rsidRPr="0001515B" w:rsidRDefault="007C6D7E" w:rsidP="007D6AA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NP ID </w:t>
            </w:r>
          </w:p>
        </w:tc>
        <w:tc>
          <w:tcPr>
            <w:tcW w:w="4151" w:type="dxa"/>
            <w:hideMark/>
          </w:tcPr>
          <w:p w14:paraId="459721C3" w14:textId="77777777" w:rsidR="007C6D7E" w:rsidRPr="0001515B" w:rsidRDefault="007C6D7E" w:rsidP="007D6AA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ificance from previous study</w:t>
            </w:r>
          </w:p>
        </w:tc>
        <w:tc>
          <w:tcPr>
            <w:tcW w:w="1944" w:type="dxa"/>
          </w:tcPr>
          <w:p w14:paraId="51F71F1D" w14:textId="77777777" w:rsidR="007C6D7E" w:rsidRPr="0001515B" w:rsidRDefault="007C6D7E" w:rsidP="007D6AA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ference </w:t>
            </w:r>
          </w:p>
        </w:tc>
        <w:tc>
          <w:tcPr>
            <w:tcW w:w="1607" w:type="dxa"/>
            <w:hideMark/>
          </w:tcPr>
          <w:p w14:paraId="10717D3F" w14:textId="77777777" w:rsidR="007C6D7E" w:rsidRPr="0001515B" w:rsidRDefault="007C6D7E" w:rsidP="0047732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t allele frequency in Indian database</w:t>
            </w:r>
          </w:p>
        </w:tc>
      </w:tr>
      <w:tr w:rsidR="007C6D7E" w:rsidRPr="0001515B" w14:paraId="31A8E2A6" w14:textId="77777777" w:rsidTr="00477329">
        <w:trPr>
          <w:trHeight w:val="743"/>
        </w:trPr>
        <w:tc>
          <w:tcPr>
            <w:tcW w:w="1560" w:type="dxa"/>
            <w:hideMark/>
          </w:tcPr>
          <w:p w14:paraId="301303C5" w14:textId="77777777" w:rsidR="007C6D7E" w:rsidRPr="0001515B" w:rsidRDefault="007C6D7E" w:rsidP="007D6A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rs10900585 (G&gt;T)</w:t>
            </w:r>
          </w:p>
          <w:p w14:paraId="64846BEA" w14:textId="77777777" w:rsidR="007C6D7E" w:rsidRPr="0001515B" w:rsidRDefault="007C6D7E" w:rsidP="007D6A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51" w:type="dxa"/>
            <w:hideMark/>
          </w:tcPr>
          <w:p w14:paraId="472CD78F" w14:textId="77777777" w:rsidR="007C6D7E" w:rsidRPr="0001515B" w:rsidRDefault="007C6D7E" w:rsidP="007D6AAC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 xml:space="preserve">G- associated with decreased risk of SM. (African population) </w:t>
            </w:r>
            <w:r w:rsidRPr="00015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MPA)</w:t>
            </w:r>
          </w:p>
          <w:p w14:paraId="1E5663D7" w14:textId="77777777" w:rsidR="007C6D7E" w:rsidRPr="0001515B" w:rsidRDefault="007C6D7E" w:rsidP="007D6AAC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 xml:space="preserve">G- reduced malaria anaemia, protect against malaria in pregnancy. (African population) </w:t>
            </w:r>
          </w:p>
        </w:tc>
        <w:tc>
          <w:tcPr>
            <w:tcW w:w="1944" w:type="dxa"/>
          </w:tcPr>
          <w:p w14:paraId="7340EF3E" w14:textId="77777777" w:rsidR="007C6D7E" w:rsidRPr="0001515B" w:rsidRDefault="007C6D7E" w:rsidP="007D6A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2012-Timmann et.al.</w:t>
            </w:r>
          </w:p>
          <w:p w14:paraId="1D2709F2" w14:textId="77777777" w:rsidR="007C6D7E" w:rsidRPr="0001515B" w:rsidRDefault="007C6D7E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2013- Bedu-Addo et.al.</w:t>
            </w:r>
          </w:p>
        </w:tc>
        <w:tc>
          <w:tcPr>
            <w:tcW w:w="1607" w:type="dxa"/>
            <w:hideMark/>
          </w:tcPr>
          <w:p w14:paraId="7DB55C75" w14:textId="77777777" w:rsidR="007C6D7E" w:rsidRPr="0001515B" w:rsidRDefault="007C6D7E" w:rsidP="0047732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8832</w:t>
            </w:r>
          </w:p>
        </w:tc>
      </w:tr>
      <w:tr w:rsidR="007C6D7E" w:rsidRPr="0001515B" w14:paraId="4ABD5C31" w14:textId="77777777" w:rsidTr="00477329">
        <w:trPr>
          <w:trHeight w:val="1242"/>
        </w:trPr>
        <w:tc>
          <w:tcPr>
            <w:tcW w:w="1560" w:type="dxa"/>
            <w:hideMark/>
          </w:tcPr>
          <w:p w14:paraId="370BD4BE" w14:textId="77777777" w:rsidR="007C6D7E" w:rsidRPr="0001515B" w:rsidRDefault="007C6D7E" w:rsidP="007D6A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rs10751450 (C&gt;T)</w:t>
            </w:r>
          </w:p>
          <w:p w14:paraId="5BED6014" w14:textId="77777777" w:rsidR="007C6D7E" w:rsidRPr="0001515B" w:rsidRDefault="007C6D7E" w:rsidP="007D6A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rs10751451 (C&gt;T)</w:t>
            </w:r>
          </w:p>
          <w:p w14:paraId="3C8BBE0D" w14:textId="77777777" w:rsidR="007C6D7E" w:rsidRPr="0001515B" w:rsidRDefault="007C6D7E" w:rsidP="007D6A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rs10751452 (T&gt;C)</w:t>
            </w:r>
          </w:p>
        </w:tc>
        <w:tc>
          <w:tcPr>
            <w:tcW w:w="4151" w:type="dxa"/>
            <w:hideMark/>
          </w:tcPr>
          <w:p w14:paraId="5806C9F2" w14:textId="77777777" w:rsidR="007C6D7E" w:rsidRPr="0001515B" w:rsidRDefault="007C6D7E" w:rsidP="007D6AAC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Associated with PMCA expression, RBC traits, malaria susceptibility (multicentre study, African population)</w:t>
            </w:r>
          </w:p>
          <w:p w14:paraId="177E1EDC" w14:textId="77777777" w:rsidR="007C6D7E" w:rsidRPr="0001515B" w:rsidRDefault="007C6D7E" w:rsidP="007D6AAC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 xml:space="preserve">Risk genotype for severe malaria and mild malaria in </w:t>
            </w:r>
            <w:proofErr w:type="spellStart"/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Sangelese</w:t>
            </w:r>
            <w:proofErr w:type="spellEnd"/>
            <w:r w:rsidRPr="0001515B">
              <w:rPr>
                <w:rFonts w:ascii="Times New Roman" w:hAnsi="Times New Roman" w:cs="Times New Roman"/>
                <w:sz w:val="24"/>
                <w:szCs w:val="24"/>
              </w:rPr>
              <w:t xml:space="preserve"> population -CC, CC, TT (African population) </w:t>
            </w:r>
            <w:r w:rsidRPr="00015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MSA)</w:t>
            </w:r>
          </w:p>
        </w:tc>
        <w:tc>
          <w:tcPr>
            <w:tcW w:w="1944" w:type="dxa"/>
          </w:tcPr>
          <w:p w14:paraId="5C729E82" w14:textId="77777777" w:rsidR="007C6D7E" w:rsidRPr="0001515B" w:rsidRDefault="007C6D7E" w:rsidP="007D6A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-Malaria Genomic   Epidemiology Network</w:t>
            </w:r>
          </w:p>
          <w:p w14:paraId="3437D118" w14:textId="77777777" w:rsidR="007C6D7E" w:rsidRPr="0001515B" w:rsidRDefault="007C6D7E" w:rsidP="007D6A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2017- Lessard et.al.</w:t>
            </w:r>
          </w:p>
          <w:p w14:paraId="5C5D66D3" w14:textId="77777777" w:rsidR="007C6D7E" w:rsidRPr="0001515B" w:rsidRDefault="007C6D7E" w:rsidP="007D6A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2021-Mozner et.al</w:t>
            </w:r>
          </w:p>
          <w:p w14:paraId="063E9615" w14:textId="77777777" w:rsidR="007C6D7E" w:rsidRPr="0001515B" w:rsidRDefault="007C6D7E" w:rsidP="007D6A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2022-Nisar et.al.</w:t>
            </w:r>
          </w:p>
          <w:p w14:paraId="2A10468C" w14:textId="77777777" w:rsidR="007C6D7E" w:rsidRPr="0001515B" w:rsidRDefault="007C6D7E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3-Thiam et.al.</w:t>
            </w:r>
          </w:p>
        </w:tc>
        <w:tc>
          <w:tcPr>
            <w:tcW w:w="1607" w:type="dxa"/>
            <w:hideMark/>
          </w:tcPr>
          <w:p w14:paraId="4D6F3510" w14:textId="77777777" w:rsidR="007C6D7E" w:rsidRPr="0001515B" w:rsidRDefault="007C6D7E" w:rsidP="0047732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8857</w:t>
            </w:r>
          </w:p>
          <w:p w14:paraId="3E53763D" w14:textId="77777777" w:rsidR="007C6D7E" w:rsidRPr="0001515B" w:rsidRDefault="007C6D7E" w:rsidP="0047732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8803</w:t>
            </w:r>
          </w:p>
          <w:p w14:paraId="22EBCA51" w14:textId="77777777" w:rsidR="007C6D7E" w:rsidRPr="0001515B" w:rsidRDefault="007C6D7E" w:rsidP="0047732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8802</w:t>
            </w:r>
          </w:p>
        </w:tc>
      </w:tr>
      <w:tr w:rsidR="007C6D7E" w:rsidRPr="0001515B" w14:paraId="18BD8EE9" w14:textId="77777777" w:rsidTr="00477329">
        <w:trPr>
          <w:trHeight w:val="901"/>
        </w:trPr>
        <w:tc>
          <w:tcPr>
            <w:tcW w:w="1560" w:type="dxa"/>
            <w:hideMark/>
          </w:tcPr>
          <w:p w14:paraId="5D86AAAD" w14:textId="77777777" w:rsidR="007C6D7E" w:rsidRPr="0001515B" w:rsidRDefault="007C6D7E" w:rsidP="007D6A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rs1541252 (T&gt;C)</w:t>
            </w:r>
          </w:p>
          <w:p w14:paraId="124E97C0" w14:textId="77777777" w:rsidR="007C6D7E" w:rsidRPr="0001515B" w:rsidRDefault="007C6D7E" w:rsidP="007D6A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rs1541253 (T&gt;C)</w:t>
            </w:r>
          </w:p>
          <w:p w14:paraId="6C205F9D" w14:textId="77777777" w:rsidR="007C6D7E" w:rsidRPr="0001515B" w:rsidRDefault="007C6D7E" w:rsidP="007D6A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rs1541254 (C&gt;G)</w:t>
            </w:r>
          </w:p>
        </w:tc>
        <w:tc>
          <w:tcPr>
            <w:tcW w:w="4151" w:type="dxa"/>
            <w:hideMark/>
          </w:tcPr>
          <w:p w14:paraId="3100F316" w14:textId="77777777" w:rsidR="007C6D7E" w:rsidRPr="0001515B" w:rsidRDefault="007C6D7E" w:rsidP="007D6AAC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 xml:space="preserve">Risk genotype for severe malaria and mild malaria - CC, CC, GG (African population) </w:t>
            </w:r>
            <w:r w:rsidRPr="00015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SMSA, MMSA)</w:t>
            </w:r>
          </w:p>
          <w:p w14:paraId="0C7A5FF2" w14:textId="77777777" w:rsidR="007C6D7E" w:rsidRPr="0001515B" w:rsidRDefault="007C6D7E" w:rsidP="007D6AAC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TT, TT, CC- low PMCA in healthy volunteers in Hungary. (European population)</w:t>
            </w:r>
          </w:p>
          <w:p w14:paraId="4DBF8F4B" w14:textId="77777777" w:rsidR="007C6D7E" w:rsidRPr="0001515B" w:rsidRDefault="007C6D7E" w:rsidP="007D6AAC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 xml:space="preserve">TT-Reduced PMCA expression, slow growth of Pf. (Gambia) </w:t>
            </w:r>
          </w:p>
        </w:tc>
        <w:tc>
          <w:tcPr>
            <w:tcW w:w="1944" w:type="dxa"/>
          </w:tcPr>
          <w:p w14:paraId="48E91BEB" w14:textId="77777777" w:rsidR="007C6D7E" w:rsidRPr="0001515B" w:rsidRDefault="007C6D7E" w:rsidP="007D6A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2014-Nadila et.at.</w:t>
            </w:r>
          </w:p>
          <w:p w14:paraId="31E0E0E3" w14:textId="77777777" w:rsidR="007C6D7E" w:rsidRPr="0001515B" w:rsidRDefault="007C6D7E" w:rsidP="007D6A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2017-ambo et.al.</w:t>
            </w:r>
          </w:p>
          <w:p w14:paraId="1B202821" w14:textId="77777777" w:rsidR="007C6D7E" w:rsidRPr="0001515B" w:rsidRDefault="007C6D7E" w:rsidP="007D6AA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2022-Nisar et.al.</w:t>
            </w:r>
          </w:p>
          <w:p w14:paraId="3BB02E4A" w14:textId="77777777" w:rsidR="007C6D7E" w:rsidRPr="0001515B" w:rsidRDefault="007C6D7E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2022-Joof et.al.</w:t>
            </w:r>
          </w:p>
        </w:tc>
        <w:tc>
          <w:tcPr>
            <w:tcW w:w="1607" w:type="dxa"/>
            <w:hideMark/>
          </w:tcPr>
          <w:p w14:paraId="70EC9E7A" w14:textId="77777777" w:rsidR="007C6D7E" w:rsidRPr="0001515B" w:rsidRDefault="007C6D7E" w:rsidP="0047732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8802</w:t>
            </w:r>
          </w:p>
          <w:p w14:paraId="4088A71B" w14:textId="77777777" w:rsidR="007C6D7E" w:rsidRPr="0001515B" w:rsidRDefault="007C6D7E" w:rsidP="0047732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8743</w:t>
            </w:r>
          </w:p>
          <w:p w14:paraId="557F8927" w14:textId="77777777" w:rsidR="007C6D7E" w:rsidRPr="0001515B" w:rsidRDefault="007C6D7E" w:rsidP="0047732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8834</w:t>
            </w:r>
          </w:p>
        </w:tc>
      </w:tr>
      <w:tr w:rsidR="007C6D7E" w:rsidRPr="0001515B" w14:paraId="04F1F904" w14:textId="77777777" w:rsidTr="00477329">
        <w:trPr>
          <w:trHeight w:val="357"/>
        </w:trPr>
        <w:tc>
          <w:tcPr>
            <w:tcW w:w="1560" w:type="dxa"/>
            <w:hideMark/>
          </w:tcPr>
          <w:p w14:paraId="3B205025" w14:textId="77777777" w:rsidR="007C6D7E" w:rsidRPr="0001515B" w:rsidRDefault="007C6D7E" w:rsidP="007D6A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rs15411255 (G&gt;A)</w:t>
            </w:r>
          </w:p>
        </w:tc>
        <w:tc>
          <w:tcPr>
            <w:tcW w:w="4151" w:type="dxa"/>
            <w:hideMark/>
          </w:tcPr>
          <w:p w14:paraId="61AF6A90" w14:textId="77777777" w:rsidR="007C6D7E" w:rsidRPr="0001515B" w:rsidRDefault="007C6D7E" w:rsidP="007D6AA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 xml:space="preserve">GG- reduced parasite density. </w:t>
            </w:r>
          </w:p>
        </w:tc>
        <w:tc>
          <w:tcPr>
            <w:tcW w:w="1944" w:type="dxa"/>
          </w:tcPr>
          <w:p w14:paraId="21980F53" w14:textId="77777777" w:rsidR="007C6D7E" w:rsidRPr="0001515B" w:rsidRDefault="007C6D7E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2022-Uyoga et.al.</w:t>
            </w:r>
          </w:p>
        </w:tc>
        <w:tc>
          <w:tcPr>
            <w:tcW w:w="1607" w:type="dxa"/>
            <w:hideMark/>
          </w:tcPr>
          <w:p w14:paraId="6190A40A" w14:textId="77777777" w:rsidR="007C6D7E" w:rsidRPr="0001515B" w:rsidRDefault="007C6D7E" w:rsidP="0047732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8743</w:t>
            </w:r>
          </w:p>
        </w:tc>
      </w:tr>
      <w:tr w:rsidR="007C6D7E" w:rsidRPr="0001515B" w14:paraId="4A7BE99E" w14:textId="77777777" w:rsidTr="00477329">
        <w:trPr>
          <w:trHeight w:val="243"/>
        </w:trPr>
        <w:tc>
          <w:tcPr>
            <w:tcW w:w="1560" w:type="dxa"/>
            <w:hideMark/>
          </w:tcPr>
          <w:p w14:paraId="51EAB8B6" w14:textId="77777777" w:rsidR="007C6D7E" w:rsidRPr="0001515B" w:rsidRDefault="007C6D7E" w:rsidP="007D6AA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51" w:type="dxa"/>
            <w:hideMark/>
          </w:tcPr>
          <w:p w14:paraId="34BD090A" w14:textId="77777777" w:rsidR="007C6D7E" w:rsidRPr="0001515B" w:rsidRDefault="007C6D7E" w:rsidP="007D6AAC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 xml:space="preserve">PMCA inhibitor reduced malaria parasite growth. </w:t>
            </w:r>
          </w:p>
        </w:tc>
        <w:tc>
          <w:tcPr>
            <w:tcW w:w="1944" w:type="dxa"/>
          </w:tcPr>
          <w:p w14:paraId="5310A630" w14:textId="77777777" w:rsidR="007C6D7E" w:rsidRPr="0001515B" w:rsidRDefault="007C6D7E" w:rsidP="007D6AA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2022-Puji et.al.</w:t>
            </w:r>
          </w:p>
        </w:tc>
        <w:tc>
          <w:tcPr>
            <w:tcW w:w="1607" w:type="dxa"/>
            <w:hideMark/>
          </w:tcPr>
          <w:p w14:paraId="40C46C4F" w14:textId="77777777" w:rsidR="007C6D7E" w:rsidRPr="0001515B" w:rsidRDefault="007C6D7E" w:rsidP="0047732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90384AB" w14:textId="77056D35" w:rsidR="00C15DF7" w:rsidRPr="0001515B" w:rsidRDefault="00C15DF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105E1D" w14:textId="77777777" w:rsidR="00C15DF7" w:rsidRPr="0001515B" w:rsidRDefault="00C15D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1515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D205D6A" w14:textId="263B8956" w:rsidR="007C6D7E" w:rsidRPr="0001515B" w:rsidRDefault="0008521B" w:rsidP="007C6D7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1515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9E79B2" w:rsidRPr="0001515B">
        <w:rPr>
          <w:rFonts w:ascii="Times New Roman" w:hAnsi="Times New Roman" w:cs="Times New Roman"/>
          <w:b/>
          <w:bCs/>
          <w:sz w:val="24"/>
          <w:szCs w:val="24"/>
        </w:rPr>
        <w:t>ta</w:t>
      </w:r>
      <w:r w:rsidR="007C6D7E" w:rsidRPr="0001515B">
        <w:rPr>
          <w:rFonts w:ascii="Times New Roman" w:hAnsi="Times New Roman" w:cs="Times New Roman"/>
          <w:b/>
          <w:bCs/>
          <w:sz w:val="24"/>
          <w:szCs w:val="24"/>
        </w:rPr>
        <w:t>ble 2</w:t>
      </w:r>
      <w:r w:rsidR="009E79B2" w:rsidRPr="0001515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7C6D7E" w:rsidRPr="0001515B">
        <w:rPr>
          <w:rFonts w:ascii="Times New Roman" w:hAnsi="Times New Roman" w:cs="Times New Roman"/>
          <w:b/>
          <w:bCs/>
          <w:sz w:val="24"/>
          <w:szCs w:val="24"/>
        </w:rPr>
        <w:t xml:space="preserve">PCR condition and primers used for the amplification of regulatory DNA region of ATP2B4. 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1345"/>
        <w:gridCol w:w="4500"/>
        <w:gridCol w:w="1170"/>
        <w:gridCol w:w="1260"/>
        <w:gridCol w:w="1350"/>
      </w:tblGrid>
      <w:tr w:rsidR="0080691A" w:rsidRPr="0001515B" w14:paraId="7F53C964" w14:textId="77777777" w:rsidTr="00477329">
        <w:trPr>
          <w:trHeight w:val="289"/>
        </w:trPr>
        <w:tc>
          <w:tcPr>
            <w:tcW w:w="1345" w:type="dxa"/>
          </w:tcPr>
          <w:p w14:paraId="6DAC9C92" w14:textId="57E58842" w:rsidR="007C6D7E" w:rsidRPr="0001515B" w:rsidRDefault="007C6D7E" w:rsidP="008069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/</w:t>
            </w:r>
            <w:r w:rsidR="004773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15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4500" w:type="dxa"/>
          </w:tcPr>
          <w:p w14:paraId="11FF90EA" w14:textId="46AC371E" w:rsidR="007C6D7E" w:rsidRPr="0001515B" w:rsidRDefault="007C6D7E" w:rsidP="008069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1170" w:type="dxa"/>
          </w:tcPr>
          <w:p w14:paraId="14672EDC" w14:textId="77777777" w:rsidR="007C6D7E" w:rsidRPr="0001515B" w:rsidRDefault="007C6D7E" w:rsidP="0080691A">
            <w:pPr>
              <w:ind w:left="-10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plicon size</w:t>
            </w:r>
          </w:p>
        </w:tc>
        <w:tc>
          <w:tcPr>
            <w:tcW w:w="1260" w:type="dxa"/>
          </w:tcPr>
          <w:p w14:paraId="557D7D32" w14:textId="7C04AFE5" w:rsidR="007C6D7E" w:rsidRPr="0001515B" w:rsidRDefault="007C6D7E" w:rsidP="008069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°</w:t>
            </w:r>
            <w:r w:rsidR="004773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15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R</w:t>
            </w:r>
          </w:p>
        </w:tc>
        <w:tc>
          <w:tcPr>
            <w:tcW w:w="1350" w:type="dxa"/>
          </w:tcPr>
          <w:p w14:paraId="4A38C7BF" w14:textId="5ADCEFEE" w:rsidR="007C6D7E" w:rsidRPr="0001515B" w:rsidRDefault="007C6D7E" w:rsidP="0080691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°</w:t>
            </w:r>
            <w:r w:rsidR="004773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15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R</w:t>
            </w:r>
          </w:p>
        </w:tc>
      </w:tr>
      <w:tr w:rsidR="00477329" w:rsidRPr="0001515B" w14:paraId="148BD7F3" w14:textId="77777777" w:rsidTr="00477329">
        <w:trPr>
          <w:trHeight w:val="420"/>
        </w:trPr>
        <w:tc>
          <w:tcPr>
            <w:tcW w:w="1345" w:type="dxa"/>
            <w:vAlign w:val="center"/>
          </w:tcPr>
          <w:p w14:paraId="4C620DD1" w14:textId="25D379E3" w:rsidR="007C6D7E" w:rsidRPr="0001515B" w:rsidRDefault="007C6D7E" w:rsidP="008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ATP2B4</w:t>
            </w:r>
            <w:r w:rsidR="004773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(Enhancer)</w:t>
            </w:r>
          </w:p>
        </w:tc>
        <w:tc>
          <w:tcPr>
            <w:tcW w:w="4500" w:type="dxa"/>
          </w:tcPr>
          <w:p w14:paraId="68B8FAF1" w14:textId="76D3A889" w:rsidR="007C6D7E" w:rsidRPr="0001515B" w:rsidRDefault="007C6D7E" w:rsidP="0080691A">
            <w:pPr>
              <w:ind w:right="-1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5’AGAGGATTGTCAGGAATCGGC3’</w:t>
            </w:r>
          </w:p>
          <w:p w14:paraId="1B7FDE99" w14:textId="460CDEFF" w:rsidR="007C6D7E" w:rsidRPr="0001515B" w:rsidRDefault="007C6D7E" w:rsidP="008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5’TCCAGGTGTATGGAAATGACAAC3’</w:t>
            </w:r>
          </w:p>
        </w:tc>
        <w:tc>
          <w:tcPr>
            <w:tcW w:w="1170" w:type="dxa"/>
            <w:vAlign w:val="center"/>
          </w:tcPr>
          <w:p w14:paraId="138B4E67" w14:textId="77777777" w:rsidR="007C6D7E" w:rsidRPr="0001515B" w:rsidRDefault="007C6D7E" w:rsidP="008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887bp</w:t>
            </w:r>
          </w:p>
        </w:tc>
        <w:tc>
          <w:tcPr>
            <w:tcW w:w="1260" w:type="dxa"/>
            <w:vMerge w:val="restart"/>
          </w:tcPr>
          <w:p w14:paraId="624B8F72" w14:textId="77777777" w:rsidR="007C6D7E" w:rsidRPr="0001515B" w:rsidRDefault="007C6D7E" w:rsidP="0080691A">
            <w:pPr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95°C-3min</w:t>
            </w:r>
          </w:p>
          <w:p w14:paraId="07CAF3F1" w14:textId="77777777" w:rsidR="007C6D7E" w:rsidRPr="0001515B" w:rsidRDefault="007C6D7E" w:rsidP="0080691A">
            <w:pPr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95°C-30sec</w:t>
            </w:r>
          </w:p>
          <w:p w14:paraId="0FFD0AC4" w14:textId="77777777" w:rsidR="007C6D7E" w:rsidRPr="0001515B" w:rsidRDefault="007C6D7E" w:rsidP="0080691A">
            <w:pPr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55°C-1 min</w:t>
            </w:r>
          </w:p>
          <w:p w14:paraId="7992CD1A" w14:textId="77777777" w:rsidR="007C6D7E" w:rsidRPr="0001515B" w:rsidRDefault="007C6D7E" w:rsidP="0080691A">
            <w:pPr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72°C-4 min</w:t>
            </w:r>
          </w:p>
          <w:p w14:paraId="0FD35EBA" w14:textId="77777777" w:rsidR="007C6D7E" w:rsidRPr="0001515B" w:rsidRDefault="007C6D7E" w:rsidP="0080691A">
            <w:pPr>
              <w:ind w:hanging="11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72°c-10min</w:t>
            </w:r>
          </w:p>
        </w:tc>
        <w:tc>
          <w:tcPr>
            <w:tcW w:w="1350" w:type="dxa"/>
            <w:vMerge w:val="restart"/>
          </w:tcPr>
          <w:p w14:paraId="3AE5B7D9" w14:textId="77777777" w:rsidR="007C6D7E" w:rsidRPr="0001515B" w:rsidRDefault="007C6D7E" w:rsidP="0080691A">
            <w:pPr>
              <w:ind w:left="-10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95°C-5min</w:t>
            </w:r>
          </w:p>
          <w:p w14:paraId="19CAD51A" w14:textId="77777777" w:rsidR="007C6D7E" w:rsidRPr="0001515B" w:rsidRDefault="007C6D7E" w:rsidP="0080691A">
            <w:pPr>
              <w:ind w:left="-10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95°C-30 sec</w:t>
            </w:r>
          </w:p>
          <w:p w14:paraId="155E150C" w14:textId="77777777" w:rsidR="007C6D7E" w:rsidRPr="0001515B" w:rsidRDefault="007C6D7E" w:rsidP="0080691A">
            <w:pPr>
              <w:ind w:left="-10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63°C-30sec</w:t>
            </w:r>
          </w:p>
          <w:p w14:paraId="555A3597" w14:textId="77777777" w:rsidR="007C6D7E" w:rsidRPr="0001515B" w:rsidRDefault="007C6D7E" w:rsidP="0080691A">
            <w:pPr>
              <w:ind w:left="-10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72°C-1 min</w:t>
            </w:r>
          </w:p>
          <w:p w14:paraId="00C6BF98" w14:textId="77777777" w:rsidR="007C6D7E" w:rsidRPr="0001515B" w:rsidRDefault="007C6D7E" w:rsidP="0080691A">
            <w:pPr>
              <w:ind w:left="-10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72°C-5 min</w:t>
            </w:r>
          </w:p>
          <w:p w14:paraId="63B0E69C" w14:textId="77777777" w:rsidR="007C6D7E" w:rsidRPr="0001515B" w:rsidRDefault="007C6D7E" w:rsidP="008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329" w:rsidRPr="0001515B" w14:paraId="5ECC0AF1" w14:textId="77777777" w:rsidTr="00477329">
        <w:trPr>
          <w:trHeight w:val="449"/>
        </w:trPr>
        <w:tc>
          <w:tcPr>
            <w:tcW w:w="1345" w:type="dxa"/>
            <w:vAlign w:val="center"/>
          </w:tcPr>
          <w:p w14:paraId="53E84C15" w14:textId="3CF7B170" w:rsidR="007C6D7E" w:rsidRPr="0001515B" w:rsidRDefault="007C6D7E" w:rsidP="008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ATP2B4</w:t>
            </w:r>
            <w:r w:rsidR="004773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(5’UTR)</w:t>
            </w:r>
          </w:p>
        </w:tc>
        <w:tc>
          <w:tcPr>
            <w:tcW w:w="4500" w:type="dxa"/>
          </w:tcPr>
          <w:p w14:paraId="11BBB46C" w14:textId="74D90E77" w:rsidR="007C6D7E" w:rsidRPr="0001515B" w:rsidRDefault="007C6D7E" w:rsidP="008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5’ACTGGGTACCTCTTGCCCTT3’</w:t>
            </w:r>
          </w:p>
          <w:p w14:paraId="69055133" w14:textId="5A07B5DF" w:rsidR="007C6D7E" w:rsidRPr="0001515B" w:rsidRDefault="007C6D7E" w:rsidP="008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01515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CACTAGCCACCTTCCTCCAA3’</w:t>
            </w:r>
          </w:p>
        </w:tc>
        <w:tc>
          <w:tcPr>
            <w:tcW w:w="1170" w:type="dxa"/>
            <w:vAlign w:val="center"/>
          </w:tcPr>
          <w:p w14:paraId="0C08F3B0" w14:textId="77777777" w:rsidR="007C6D7E" w:rsidRPr="0001515B" w:rsidRDefault="007C6D7E" w:rsidP="008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749bp</w:t>
            </w:r>
          </w:p>
        </w:tc>
        <w:tc>
          <w:tcPr>
            <w:tcW w:w="1260" w:type="dxa"/>
            <w:vMerge/>
          </w:tcPr>
          <w:p w14:paraId="4E795877" w14:textId="77777777" w:rsidR="007C6D7E" w:rsidRPr="0001515B" w:rsidRDefault="007C6D7E" w:rsidP="008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2043A98B" w14:textId="77777777" w:rsidR="007C6D7E" w:rsidRPr="0001515B" w:rsidRDefault="007C6D7E" w:rsidP="008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329" w:rsidRPr="0001515B" w14:paraId="34C9A613" w14:textId="77777777" w:rsidTr="00477329">
        <w:trPr>
          <w:trHeight w:val="420"/>
        </w:trPr>
        <w:tc>
          <w:tcPr>
            <w:tcW w:w="1345" w:type="dxa"/>
            <w:vAlign w:val="center"/>
          </w:tcPr>
          <w:p w14:paraId="54CCAA66" w14:textId="055EE378" w:rsidR="007C6D7E" w:rsidRPr="0001515B" w:rsidRDefault="007C6D7E" w:rsidP="008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ATP2B4</w:t>
            </w:r>
            <w:r w:rsidR="004773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Pr="000151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 xml:space="preserve"> intron)</w:t>
            </w:r>
          </w:p>
        </w:tc>
        <w:tc>
          <w:tcPr>
            <w:tcW w:w="4500" w:type="dxa"/>
            <w:vAlign w:val="center"/>
          </w:tcPr>
          <w:p w14:paraId="4AB1E5A5" w14:textId="15C24CC4" w:rsidR="007C6D7E" w:rsidRPr="0001515B" w:rsidRDefault="007C6D7E" w:rsidP="0080691A">
            <w:pPr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01515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TGGGATGCTAAATCACAAGGT3’</w:t>
            </w:r>
          </w:p>
          <w:p w14:paraId="25C3B592" w14:textId="5B3B5B39" w:rsidR="007C6D7E" w:rsidRPr="0001515B" w:rsidRDefault="007C6D7E" w:rsidP="008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01515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GGCCAAGTAAGAATCTGCTACA3’</w:t>
            </w:r>
          </w:p>
        </w:tc>
        <w:tc>
          <w:tcPr>
            <w:tcW w:w="1170" w:type="dxa"/>
            <w:vAlign w:val="center"/>
          </w:tcPr>
          <w:p w14:paraId="60197894" w14:textId="77777777" w:rsidR="007C6D7E" w:rsidRPr="0001515B" w:rsidRDefault="007C6D7E" w:rsidP="008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603bp</w:t>
            </w:r>
          </w:p>
        </w:tc>
        <w:tc>
          <w:tcPr>
            <w:tcW w:w="1260" w:type="dxa"/>
            <w:vMerge/>
          </w:tcPr>
          <w:p w14:paraId="4C33BE1A" w14:textId="77777777" w:rsidR="007C6D7E" w:rsidRPr="0001515B" w:rsidRDefault="007C6D7E" w:rsidP="008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Merge/>
          </w:tcPr>
          <w:p w14:paraId="7810BA57" w14:textId="77777777" w:rsidR="007C6D7E" w:rsidRPr="0001515B" w:rsidRDefault="007C6D7E" w:rsidP="008069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6B3D2F7" w14:textId="15691D6C" w:rsidR="00D76EED" w:rsidRPr="0001515B" w:rsidRDefault="00D76EED" w:rsidP="0080691A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278A4D9" w14:textId="77777777" w:rsidR="00C15DF7" w:rsidRPr="0001515B" w:rsidRDefault="00C15D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1515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B76530A" w14:textId="6FF76F60" w:rsidR="008B2C13" w:rsidRPr="0001515B" w:rsidRDefault="008B2C13" w:rsidP="008B2C1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1515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table 3: Hardy Weinberg equilibrium analysis of 14 ATP2B4 SNP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6"/>
        <w:gridCol w:w="2917"/>
        <w:gridCol w:w="2917"/>
      </w:tblGrid>
      <w:tr w:rsidR="008B2C13" w:rsidRPr="0001515B" w14:paraId="420138FD" w14:textId="77777777" w:rsidTr="007D6AAC">
        <w:trPr>
          <w:trHeight w:val="375"/>
        </w:trPr>
        <w:tc>
          <w:tcPr>
            <w:tcW w:w="2916" w:type="dxa"/>
            <w:hideMark/>
          </w:tcPr>
          <w:p w14:paraId="155C7BAE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NPs </w:t>
            </w:r>
          </w:p>
        </w:tc>
        <w:tc>
          <w:tcPr>
            <w:tcW w:w="2917" w:type="dxa"/>
            <w:hideMark/>
          </w:tcPr>
          <w:p w14:paraId="18017BE9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chi-square test statics</w:t>
            </w:r>
          </w:p>
        </w:tc>
        <w:tc>
          <w:tcPr>
            <w:tcW w:w="2917" w:type="dxa"/>
            <w:hideMark/>
          </w:tcPr>
          <w:p w14:paraId="0BFB47E1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-value of chi-square </w:t>
            </w:r>
          </w:p>
        </w:tc>
      </w:tr>
      <w:tr w:rsidR="008B2C13" w:rsidRPr="0001515B" w14:paraId="7FC0D340" w14:textId="77777777" w:rsidTr="007D6AAC">
        <w:trPr>
          <w:trHeight w:val="375"/>
        </w:trPr>
        <w:tc>
          <w:tcPr>
            <w:tcW w:w="2916" w:type="dxa"/>
            <w:hideMark/>
          </w:tcPr>
          <w:p w14:paraId="43F408DE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rs11240733</w:t>
            </w:r>
          </w:p>
        </w:tc>
        <w:tc>
          <w:tcPr>
            <w:tcW w:w="2917" w:type="dxa"/>
            <w:hideMark/>
          </w:tcPr>
          <w:p w14:paraId="04050704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00012013</w:t>
            </w:r>
          </w:p>
        </w:tc>
        <w:tc>
          <w:tcPr>
            <w:tcW w:w="2917" w:type="dxa"/>
            <w:hideMark/>
          </w:tcPr>
          <w:p w14:paraId="4FEADA2D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991255051</w:t>
            </w:r>
          </w:p>
        </w:tc>
      </w:tr>
      <w:tr w:rsidR="008B2C13" w:rsidRPr="0001515B" w14:paraId="6C5EE56C" w14:textId="77777777" w:rsidTr="007D6AAC">
        <w:trPr>
          <w:trHeight w:val="375"/>
        </w:trPr>
        <w:tc>
          <w:tcPr>
            <w:tcW w:w="2916" w:type="dxa"/>
            <w:hideMark/>
          </w:tcPr>
          <w:p w14:paraId="23753577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rs10751449</w:t>
            </w:r>
          </w:p>
        </w:tc>
        <w:tc>
          <w:tcPr>
            <w:tcW w:w="2917" w:type="dxa"/>
            <w:hideMark/>
          </w:tcPr>
          <w:p w14:paraId="6290C968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00729955</w:t>
            </w:r>
          </w:p>
        </w:tc>
        <w:tc>
          <w:tcPr>
            <w:tcW w:w="2917" w:type="dxa"/>
            <w:hideMark/>
          </w:tcPr>
          <w:p w14:paraId="678B76F1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931913657</w:t>
            </w:r>
          </w:p>
        </w:tc>
      </w:tr>
      <w:tr w:rsidR="008B2C13" w:rsidRPr="0001515B" w14:paraId="0A8FCA4F" w14:textId="77777777" w:rsidTr="007D6AAC">
        <w:trPr>
          <w:trHeight w:val="375"/>
        </w:trPr>
        <w:tc>
          <w:tcPr>
            <w:tcW w:w="2916" w:type="dxa"/>
            <w:hideMark/>
          </w:tcPr>
          <w:p w14:paraId="0F945354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rs10736845</w:t>
            </w:r>
          </w:p>
        </w:tc>
        <w:tc>
          <w:tcPr>
            <w:tcW w:w="2917" w:type="dxa"/>
            <w:hideMark/>
          </w:tcPr>
          <w:p w14:paraId="484D70FE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00729955</w:t>
            </w:r>
          </w:p>
        </w:tc>
        <w:tc>
          <w:tcPr>
            <w:tcW w:w="2917" w:type="dxa"/>
            <w:hideMark/>
          </w:tcPr>
          <w:p w14:paraId="5DF491F2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931913657</w:t>
            </w:r>
          </w:p>
        </w:tc>
      </w:tr>
      <w:tr w:rsidR="008B2C13" w:rsidRPr="0001515B" w14:paraId="4327710D" w14:textId="77777777" w:rsidTr="007D6AAC">
        <w:trPr>
          <w:trHeight w:val="375"/>
        </w:trPr>
        <w:tc>
          <w:tcPr>
            <w:tcW w:w="2916" w:type="dxa"/>
            <w:hideMark/>
          </w:tcPr>
          <w:p w14:paraId="4950E090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rs10751450</w:t>
            </w:r>
          </w:p>
        </w:tc>
        <w:tc>
          <w:tcPr>
            <w:tcW w:w="2917" w:type="dxa"/>
            <w:hideMark/>
          </w:tcPr>
          <w:p w14:paraId="3EC3C011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051870221</w:t>
            </w:r>
          </w:p>
        </w:tc>
        <w:tc>
          <w:tcPr>
            <w:tcW w:w="2917" w:type="dxa"/>
            <w:hideMark/>
          </w:tcPr>
          <w:p w14:paraId="76AC1826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81984033</w:t>
            </w:r>
          </w:p>
        </w:tc>
      </w:tr>
      <w:tr w:rsidR="008B2C13" w:rsidRPr="0001515B" w14:paraId="32C40D38" w14:textId="77777777" w:rsidTr="007D6AAC">
        <w:trPr>
          <w:trHeight w:val="375"/>
        </w:trPr>
        <w:tc>
          <w:tcPr>
            <w:tcW w:w="2916" w:type="dxa"/>
            <w:hideMark/>
          </w:tcPr>
          <w:p w14:paraId="5B28D451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rs10751451</w:t>
            </w:r>
          </w:p>
        </w:tc>
        <w:tc>
          <w:tcPr>
            <w:tcW w:w="2917" w:type="dxa"/>
            <w:hideMark/>
          </w:tcPr>
          <w:p w14:paraId="48660409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7.12142E-08</w:t>
            </w:r>
          </w:p>
        </w:tc>
        <w:tc>
          <w:tcPr>
            <w:tcW w:w="2917" w:type="dxa"/>
            <w:hideMark/>
          </w:tcPr>
          <w:p w14:paraId="0CB5BA98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999787077</w:t>
            </w:r>
          </w:p>
        </w:tc>
      </w:tr>
      <w:tr w:rsidR="008B2C13" w:rsidRPr="0001515B" w14:paraId="41242D9A" w14:textId="77777777" w:rsidTr="007D6AAC">
        <w:trPr>
          <w:trHeight w:val="375"/>
        </w:trPr>
        <w:tc>
          <w:tcPr>
            <w:tcW w:w="2916" w:type="dxa"/>
            <w:hideMark/>
          </w:tcPr>
          <w:p w14:paraId="263BF96F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rs10751452</w:t>
            </w:r>
          </w:p>
        </w:tc>
        <w:tc>
          <w:tcPr>
            <w:tcW w:w="2917" w:type="dxa"/>
            <w:hideMark/>
          </w:tcPr>
          <w:p w14:paraId="65DCD3DD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003703729</w:t>
            </w:r>
          </w:p>
        </w:tc>
        <w:tc>
          <w:tcPr>
            <w:tcW w:w="2917" w:type="dxa"/>
            <w:hideMark/>
          </w:tcPr>
          <w:p w14:paraId="63B8BC7F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951472087</w:t>
            </w:r>
          </w:p>
        </w:tc>
      </w:tr>
      <w:tr w:rsidR="008B2C13" w:rsidRPr="0001515B" w14:paraId="687938F4" w14:textId="77777777" w:rsidTr="007D6AAC">
        <w:trPr>
          <w:trHeight w:val="375"/>
        </w:trPr>
        <w:tc>
          <w:tcPr>
            <w:tcW w:w="2916" w:type="dxa"/>
            <w:hideMark/>
          </w:tcPr>
          <w:p w14:paraId="23F64224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rs1541252</w:t>
            </w:r>
          </w:p>
        </w:tc>
        <w:tc>
          <w:tcPr>
            <w:tcW w:w="2917" w:type="dxa"/>
            <w:hideMark/>
          </w:tcPr>
          <w:p w14:paraId="395426B6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0013571</w:t>
            </w:r>
          </w:p>
        </w:tc>
        <w:tc>
          <w:tcPr>
            <w:tcW w:w="2917" w:type="dxa"/>
            <w:hideMark/>
          </w:tcPr>
          <w:p w14:paraId="6C5DE077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970613504</w:t>
            </w:r>
          </w:p>
        </w:tc>
      </w:tr>
      <w:tr w:rsidR="008B2C13" w:rsidRPr="0001515B" w14:paraId="3B48C211" w14:textId="77777777" w:rsidTr="007D6AAC">
        <w:trPr>
          <w:trHeight w:val="375"/>
        </w:trPr>
        <w:tc>
          <w:tcPr>
            <w:tcW w:w="2916" w:type="dxa"/>
            <w:hideMark/>
          </w:tcPr>
          <w:p w14:paraId="0D8ACF12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rs1541253</w:t>
            </w:r>
          </w:p>
        </w:tc>
        <w:tc>
          <w:tcPr>
            <w:tcW w:w="2917" w:type="dxa"/>
            <w:hideMark/>
          </w:tcPr>
          <w:p w14:paraId="2136A4A2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0013571</w:t>
            </w:r>
          </w:p>
        </w:tc>
        <w:tc>
          <w:tcPr>
            <w:tcW w:w="2917" w:type="dxa"/>
            <w:hideMark/>
          </w:tcPr>
          <w:p w14:paraId="48568C14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970613504</w:t>
            </w:r>
          </w:p>
        </w:tc>
      </w:tr>
      <w:tr w:rsidR="008B2C13" w:rsidRPr="0001515B" w14:paraId="7B255151" w14:textId="77777777" w:rsidTr="007D6AAC">
        <w:trPr>
          <w:trHeight w:val="375"/>
        </w:trPr>
        <w:tc>
          <w:tcPr>
            <w:tcW w:w="2916" w:type="dxa"/>
            <w:hideMark/>
          </w:tcPr>
          <w:p w14:paraId="7149E81B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rs1541254</w:t>
            </w:r>
          </w:p>
        </w:tc>
        <w:tc>
          <w:tcPr>
            <w:tcW w:w="2917" w:type="dxa"/>
            <w:hideMark/>
          </w:tcPr>
          <w:p w14:paraId="3B5A3D29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004161543</w:t>
            </w:r>
          </w:p>
        </w:tc>
        <w:tc>
          <w:tcPr>
            <w:tcW w:w="2917" w:type="dxa"/>
            <w:hideMark/>
          </w:tcPr>
          <w:p w14:paraId="0FE9105C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94856413</w:t>
            </w:r>
          </w:p>
        </w:tc>
      </w:tr>
      <w:tr w:rsidR="008B2C13" w:rsidRPr="0001515B" w14:paraId="40D0AD22" w14:textId="77777777" w:rsidTr="007D6AAC">
        <w:trPr>
          <w:trHeight w:val="375"/>
        </w:trPr>
        <w:tc>
          <w:tcPr>
            <w:tcW w:w="2916" w:type="dxa"/>
            <w:hideMark/>
          </w:tcPr>
          <w:p w14:paraId="61AD7D98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rs1541255</w:t>
            </w:r>
          </w:p>
        </w:tc>
        <w:tc>
          <w:tcPr>
            <w:tcW w:w="2917" w:type="dxa"/>
            <w:hideMark/>
          </w:tcPr>
          <w:p w14:paraId="57B82315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004161543</w:t>
            </w:r>
          </w:p>
        </w:tc>
        <w:tc>
          <w:tcPr>
            <w:tcW w:w="2917" w:type="dxa"/>
            <w:hideMark/>
          </w:tcPr>
          <w:p w14:paraId="4E26C7ED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94856413</w:t>
            </w:r>
          </w:p>
        </w:tc>
      </w:tr>
      <w:tr w:rsidR="008B2C13" w:rsidRPr="0001515B" w14:paraId="07D5E74E" w14:textId="77777777" w:rsidTr="007D6AAC">
        <w:trPr>
          <w:trHeight w:val="375"/>
        </w:trPr>
        <w:tc>
          <w:tcPr>
            <w:tcW w:w="2916" w:type="dxa"/>
            <w:hideMark/>
          </w:tcPr>
          <w:p w14:paraId="208EC99F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rs1419114</w:t>
            </w:r>
          </w:p>
        </w:tc>
        <w:tc>
          <w:tcPr>
            <w:tcW w:w="2917" w:type="dxa"/>
            <w:hideMark/>
          </w:tcPr>
          <w:p w14:paraId="20D98B31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00068943</w:t>
            </w:r>
          </w:p>
        </w:tc>
        <w:tc>
          <w:tcPr>
            <w:tcW w:w="2917" w:type="dxa"/>
            <w:hideMark/>
          </w:tcPr>
          <w:p w14:paraId="54BD93A4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979052353</w:t>
            </w:r>
          </w:p>
        </w:tc>
      </w:tr>
      <w:tr w:rsidR="008B2C13" w:rsidRPr="0001515B" w14:paraId="5F91C80A" w14:textId="77777777" w:rsidTr="007D6AAC">
        <w:trPr>
          <w:trHeight w:val="375"/>
        </w:trPr>
        <w:tc>
          <w:tcPr>
            <w:tcW w:w="2916" w:type="dxa"/>
            <w:hideMark/>
          </w:tcPr>
          <w:p w14:paraId="34173DF4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rs10900585</w:t>
            </w:r>
          </w:p>
        </w:tc>
        <w:tc>
          <w:tcPr>
            <w:tcW w:w="2917" w:type="dxa"/>
            <w:hideMark/>
          </w:tcPr>
          <w:p w14:paraId="7AB09054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175234726</w:t>
            </w:r>
          </w:p>
        </w:tc>
        <w:tc>
          <w:tcPr>
            <w:tcW w:w="2917" w:type="dxa"/>
            <w:hideMark/>
          </w:tcPr>
          <w:p w14:paraId="629DECC9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675500836</w:t>
            </w:r>
          </w:p>
        </w:tc>
      </w:tr>
      <w:tr w:rsidR="008B2C13" w:rsidRPr="0001515B" w14:paraId="1067B8B8" w14:textId="77777777" w:rsidTr="007D6AAC">
        <w:trPr>
          <w:trHeight w:val="375"/>
        </w:trPr>
        <w:tc>
          <w:tcPr>
            <w:tcW w:w="2916" w:type="dxa"/>
            <w:hideMark/>
          </w:tcPr>
          <w:p w14:paraId="76B40C7C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rs10900586</w:t>
            </w:r>
          </w:p>
        </w:tc>
        <w:tc>
          <w:tcPr>
            <w:tcW w:w="2917" w:type="dxa"/>
            <w:hideMark/>
          </w:tcPr>
          <w:p w14:paraId="744FDD9D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015020412</w:t>
            </w:r>
          </w:p>
        </w:tc>
        <w:tc>
          <w:tcPr>
            <w:tcW w:w="2917" w:type="dxa"/>
            <w:hideMark/>
          </w:tcPr>
          <w:p w14:paraId="36F5D7E2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90245728</w:t>
            </w:r>
          </w:p>
        </w:tc>
      </w:tr>
      <w:tr w:rsidR="008B2C13" w:rsidRPr="0001515B" w14:paraId="29B2E92D" w14:textId="77777777" w:rsidTr="007D6AAC">
        <w:trPr>
          <w:trHeight w:val="375"/>
        </w:trPr>
        <w:tc>
          <w:tcPr>
            <w:tcW w:w="2916" w:type="dxa"/>
            <w:hideMark/>
          </w:tcPr>
          <w:p w14:paraId="7626267C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rs10793762</w:t>
            </w:r>
          </w:p>
        </w:tc>
        <w:tc>
          <w:tcPr>
            <w:tcW w:w="2917" w:type="dxa"/>
            <w:hideMark/>
          </w:tcPr>
          <w:p w14:paraId="309F535E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01115214</w:t>
            </w:r>
          </w:p>
        </w:tc>
        <w:tc>
          <w:tcPr>
            <w:tcW w:w="2917" w:type="dxa"/>
            <w:hideMark/>
          </w:tcPr>
          <w:p w14:paraId="6B4DFB69" w14:textId="77777777" w:rsidR="008B2C13" w:rsidRPr="0001515B" w:rsidRDefault="008B2C13" w:rsidP="007D6A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515B">
              <w:rPr>
                <w:rFonts w:ascii="Times New Roman" w:hAnsi="Times New Roman" w:cs="Times New Roman"/>
                <w:sz w:val="24"/>
                <w:szCs w:val="24"/>
              </w:rPr>
              <w:t>0.915896793</w:t>
            </w:r>
          </w:p>
        </w:tc>
      </w:tr>
    </w:tbl>
    <w:p w14:paraId="4FA82AE7" w14:textId="77777777" w:rsidR="008B2C13" w:rsidRPr="0001515B" w:rsidRDefault="008B2C13" w:rsidP="008B2C13">
      <w:pPr>
        <w:rPr>
          <w:rFonts w:ascii="Times New Roman" w:hAnsi="Times New Roman" w:cs="Times New Roman"/>
          <w:sz w:val="24"/>
          <w:szCs w:val="24"/>
        </w:rPr>
      </w:pPr>
    </w:p>
    <w:p w14:paraId="7C9A6DE1" w14:textId="294ADAE5" w:rsidR="008B2C13" w:rsidRPr="0001515B" w:rsidRDefault="008B2C13">
      <w:pPr>
        <w:rPr>
          <w:rFonts w:ascii="Times New Roman" w:hAnsi="Times New Roman" w:cs="Times New Roman"/>
          <w:sz w:val="24"/>
          <w:szCs w:val="24"/>
        </w:rPr>
      </w:pPr>
    </w:p>
    <w:p w14:paraId="37BC5AB5" w14:textId="6958CCC1" w:rsidR="00C15DF7" w:rsidRPr="0001515B" w:rsidRDefault="00C15DF7">
      <w:pPr>
        <w:rPr>
          <w:rFonts w:ascii="Times New Roman" w:hAnsi="Times New Roman" w:cs="Times New Roman"/>
          <w:sz w:val="24"/>
          <w:szCs w:val="24"/>
        </w:rPr>
      </w:pPr>
      <w:r w:rsidRPr="0001515B">
        <w:rPr>
          <w:rFonts w:ascii="Times New Roman" w:hAnsi="Times New Roman" w:cs="Times New Roman"/>
          <w:sz w:val="24"/>
          <w:szCs w:val="24"/>
        </w:rPr>
        <w:br w:type="page"/>
      </w:r>
    </w:p>
    <w:p w14:paraId="0EB4039A" w14:textId="77777777" w:rsidR="008B2C13" w:rsidRPr="0001515B" w:rsidRDefault="008B2C13">
      <w:pPr>
        <w:rPr>
          <w:rFonts w:ascii="Times New Roman" w:hAnsi="Times New Roman" w:cs="Times New Roman"/>
          <w:sz w:val="24"/>
          <w:szCs w:val="24"/>
        </w:rPr>
      </w:pPr>
    </w:p>
    <w:p w14:paraId="082AC810" w14:textId="621916E1" w:rsidR="00D76EED" w:rsidRPr="0001515B" w:rsidRDefault="00D76EED">
      <w:pPr>
        <w:rPr>
          <w:rFonts w:ascii="Times New Roman" w:hAnsi="Times New Roman" w:cs="Times New Roman"/>
          <w:sz w:val="24"/>
          <w:szCs w:val="24"/>
        </w:rPr>
      </w:pPr>
      <w:r w:rsidRPr="0001515B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17D47910" wp14:editId="04540818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991225" cy="2830195"/>
            <wp:effectExtent l="0" t="0" r="9525" b="8255"/>
            <wp:wrapTight wrapText="bothSides">
              <wp:wrapPolygon edited="0">
                <wp:start x="0" y="0"/>
                <wp:lineTo x="0" y="21518"/>
                <wp:lineTo x="21566" y="21518"/>
                <wp:lineTo x="21566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1225" cy="2830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704B24A" w14:textId="60339B12" w:rsidR="00CD48B6" w:rsidRPr="0001515B" w:rsidRDefault="0008521B" w:rsidP="00CD48B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1515B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9E79B2" w:rsidRPr="0001515B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D76EED" w:rsidRPr="0001515B"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 w:rsidR="009E79B2" w:rsidRPr="0001515B"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="00D76EED" w:rsidRPr="0001515B">
        <w:rPr>
          <w:rFonts w:ascii="Times New Roman" w:hAnsi="Times New Roman" w:cs="Times New Roman"/>
          <w:sz w:val="24"/>
          <w:szCs w:val="24"/>
        </w:rPr>
        <w:t xml:space="preserve"> </w:t>
      </w:r>
      <w:r w:rsidR="008B2C13" w:rsidRPr="0001515B">
        <w:rPr>
          <w:rFonts w:ascii="Times New Roman" w:hAnsi="Times New Roman" w:cs="Times New Roman"/>
          <w:b/>
          <w:bCs/>
          <w:sz w:val="24"/>
          <w:szCs w:val="24"/>
        </w:rPr>
        <w:t xml:space="preserve">ATP2B4 regulatory regions </w:t>
      </w:r>
      <w:r w:rsidR="00057AB1" w:rsidRPr="0001515B">
        <w:rPr>
          <w:rFonts w:ascii="Times New Roman" w:hAnsi="Times New Roman" w:cs="Times New Roman"/>
          <w:b/>
          <w:bCs/>
          <w:sz w:val="24"/>
          <w:szCs w:val="24"/>
        </w:rPr>
        <w:t xml:space="preserve">identified by UCSC genome </w:t>
      </w:r>
      <w:r w:rsidR="003639A4" w:rsidRPr="0001515B">
        <w:rPr>
          <w:rFonts w:ascii="Times New Roman" w:hAnsi="Times New Roman" w:cs="Times New Roman"/>
          <w:b/>
          <w:bCs/>
          <w:sz w:val="24"/>
          <w:szCs w:val="24"/>
        </w:rPr>
        <w:t>browser.</w:t>
      </w:r>
      <w:r w:rsidR="003639A4" w:rsidRPr="0001515B">
        <w:rPr>
          <w:rFonts w:ascii="Times New Roman" w:hAnsi="Times New Roman" w:cs="Times New Roman"/>
          <w:sz w:val="24"/>
          <w:szCs w:val="24"/>
        </w:rPr>
        <w:t xml:space="preserve"> ATP</w:t>
      </w:r>
      <w:r w:rsidR="00D76EED" w:rsidRPr="0001515B">
        <w:rPr>
          <w:rFonts w:ascii="Times New Roman" w:hAnsi="Times New Roman" w:cs="Times New Roman"/>
          <w:sz w:val="24"/>
          <w:szCs w:val="24"/>
        </w:rPr>
        <w:t xml:space="preserve">2B4 region ch1:203681464-203684970 containing the 8 variants studied for regulatory mechanism.  </w:t>
      </w:r>
      <w:r w:rsidR="00D76EED" w:rsidRPr="0001515B">
        <w:rPr>
          <w:rFonts w:ascii="Times New Roman" w:hAnsi="Times New Roman" w:cs="Times New Roman"/>
          <w:b/>
          <w:bCs/>
          <w:sz w:val="24"/>
          <w:szCs w:val="24"/>
        </w:rPr>
        <w:t>[A]</w:t>
      </w:r>
      <w:r w:rsidR="00D76EED" w:rsidRPr="0001515B">
        <w:rPr>
          <w:rFonts w:ascii="Times New Roman" w:hAnsi="Times New Roman" w:cs="Times New Roman"/>
          <w:sz w:val="24"/>
          <w:szCs w:val="24"/>
        </w:rPr>
        <w:t xml:space="preserve"> Remap tool is a computational platform used for </w:t>
      </w:r>
      <w:proofErr w:type="spellStart"/>
      <w:r w:rsidR="00D76EED" w:rsidRPr="0001515B">
        <w:rPr>
          <w:rFonts w:ascii="Times New Roman" w:hAnsi="Times New Roman" w:cs="Times New Roman"/>
          <w:sz w:val="24"/>
          <w:szCs w:val="24"/>
        </w:rPr>
        <w:t>analysing</w:t>
      </w:r>
      <w:proofErr w:type="spellEnd"/>
      <w:r w:rsidR="00D76EED" w:rsidRPr="0001515B">
        <w:rPr>
          <w:rFonts w:ascii="Times New Roman" w:hAnsi="Times New Roman" w:cs="Times New Roman"/>
          <w:sz w:val="24"/>
          <w:szCs w:val="24"/>
        </w:rPr>
        <w:t xml:space="preserve"> and interpreting functional genomics data. It integrates various publicly available </w:t>
      </w:r>
      <w:proofErr w:type="spellStart"/>
      <w:r w:rsidR="00D76EED" w:rsidRPr="0001515B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="00D76EED" w:rsidRPr="0001515B">
        <w:rPr>
          <w:rFonts w:ascii="Times New Roman" w:hAnsi="Times New Roman" w:cs="Times New Roman"/>
          <w:sz w:val="24"/>
          <w:szCs w:val="24"/>
        </w:rPr>
        <w:t>-seq (Chromatin Immunoprecipitation sequencing) datasets to identify regulatory elements such as enhancers, promoters, and transcription factor binding sites across the human genome. Out of 3 regions, enhancer and 5’UTR region are located within main peaks of Remap density. Candidate Cis-Regulatory Elements [</w:t>
      </w:r>
      <w:proofErr w:type="spellStart"/>
      <w:r w:rsidR="00D76EED" w:rsidRPr="0001515B">
        <w:rPr>
          <w:rFonts w:ascii="Times New Roman" w:hAnsi="Times New Roman" w:cs="Times New Roman"/>
          <w:sz w:val="24"/>
          <w:szCs w:val="24"/>
        </w:rPr>
        <w:t>cCREs</w:t>
      </w:r>
      <w:proofErr w:type="spellEnd"/>
      <w:r w:rsidR="00D76EED" w:rsidRPr="0001515B">
        <w:rPr>
          <w:rFonts w:ascii="Times New Roman" w:hAnsi="Times New Roman" w:cs="Times New Roman"/>
          <w:sz w:val="24"/>
          <w:szCs w:val="24"/>
        </w:rPr>
        <w:t xml:space="preserve">] in the human genome are displayed. Red </w:t>
      </w:r>
      <w:proofErr w:type="spellStart"/>
      <w:r w:rsidR="00D76EED" w:rsidRPr="0001515B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="00D76EED" w:rsidRPr="0001515B">
        <w:rPr>
          <w:rFonts w:ascii="Times New Roman" w:hAnsi="Times New Roman" w:cs="Times New Roman"/>
          <w:sz w:val="24"/>
          <w:szCs w:val="24"/>
        </w:rPr>
        <w:t xml:space="preserve"> indicates </w:t>
      </w:r>
      <w:proofErr w:type="spellStart"/>
      <w:r w:rsidR="00D76EED" w:rsidRPr="0001515B">
        <w:rPr>
          <w:rFonts w:ascii="Times New Roman" w:hAnsi="Times New Roman" w:cs="Times New Roman"/>
          <w:sz w:val="24"/>
          <w:szCs w:val="24"/>
        </w:rPr>
        <w:t>cCREs</w:t>
      </w:r>
      <w:proofErr w:type="spellEnd"/>
      <w:r w:rsidR="00D76EED" w:rsidRPr="0001515B">
        <w:rPr>
          <w:rFonts w:ascii="Times New Roman" w:hAnsi="Times New Roman" w:cs="Times New Roman"/>
          <w:sz w:val="24"/>
          <w:szCs w:val="24"/>
        </w:rPr>
        <w:t xml:space="preserve"> with promoter-like signatures [</w:t>
      </w:r>
      <w:proofErr w:type="spellStart"/>
      <w:r w:rsidR="00D76EED" w:rsidRPr="0001515B">
        <w:rPr>
          <w:rFonts w:ascii="Times New Roman" w:hAnsi="Times New Roman" w:cs="Times New Roman"/>
          <w:sz w:val="24"/>
          <w:szCs w:val="24"/>
        </w:rPr>
        <w:t>cCRE</w:t>
      </w:r>
      <w:proofErr w:type="spellEnd"/>
      <w:r w:rsidR="00D76EED" w:rsidRPr="0001515B">
        <w:rPr>
          <w:rFonts w:ascii="Times New Roman" w:hAnsi="Times New Roman" w:cs="Times New Roman"/>
          <w:sz w:val="24"/>
          <w:szCs w:val="24"/>
        </w:rPr>
        <w:t xml:space="preserve">-PLS] in 5’UTR region and orange </w:t>
      </w:r>
      <w:proofErr w:type="spellStart"/>
      <w:r w:rsidR="00D76EED" w:rsidRPr="0001515B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="00D76EED" w:rsidRPr="0001515B">
        <w:rPr>
          <w:rFonts w:ascii="Times New Roman" w:hAnsi="Times New Roman" w:cs="Times New Roman"/>
          <w:sz w:val="24"/>
          <w:szCs w:val="24"/>
        </w:rPr>
        <w:t xml:space="preserve"> indicate proximal </w:t>
      </w:r>
      <w:proofErr w:type="spellStart"/>
      <w:r w:rsidR="00D76EED" w:rsidRPr="0001515B">
        <w:rPr>
          <w:rFonts w:ascii="Times New Roman" w:hAnsi="Times New Roman" w:cs="Times New Roman"/>
          <w:sz w:val="24"/>
          <w:szCs w:val="24"/>
        </w:rPr>
        <w:t>cCREs</w:t>
      </w:r>
      <w:proofErr w:type="spellEnd"/>
      <w:r w:rsidR="00D76EED" w:rsidRPr="0001515B">
        <w:rPr>
          <w:rFonts w:ascii="Times New Roman" w:hAnsi="Times New Roman" w:cs="Times New Roman"/>
          <w:sz w:val="24"/>
          <w:szCs w:val="24"/>
        </w:rPr>
        <w:t xml:space="preserve"> enhancer-like signatures [</w:t>
      </w:r>
      <w:proofErr w:type="spellStart"/>
      <w:r w:rsidR="00D76EED" w:rsidRPr="0001515B">
        <w:rPr>
          <w:rFonts w:ascii="Times New Roman" w:hAnsi="Times New Roman" w:cs="Times New Roman"/>
          <w:sz w:val="24"/>
          <w:szCs w:val="24"/>
        </w:rPr>
        <w:t>cCRE</w:t>
      </w:r>
      <w:proofErr w:type="spellEnd"/>
      <w:r w:rsidR="00D76EED" w:rsidRPr="0001515B">
        <w:rPr>
          <w:rFonts w:ascii="Times New Roman" w:hAnsi="Times New Roman" w:cs="Times New Roman"/>
          <w:sz w:val="24"/>
          <w:szCs w:val="24"/>
        </w:rPr>
        <w:t>-ELS] in enhancer region. H3K27Ac (acetylation of lysine 27 of the H3 histone protein) and H3K4me1 (tri-methylation of lysine 4 of the H3 histone protein) marks are associated with enhancers showing peaks in enhancer and 5’UTR, while H3K4me3 is associated with active promoters showing main peak in 5’UTR.</w:t>
      </w:r>
      <w:r w:rsidR="009E79B2" w:rsidRPr="0001515B">
        <w:rPr>
          <w:rFonts w:ascii="Times New Roman" w:hAnsi="Times New Roman" w:cs="Times New Roman"/>
          <w:sz w:val="24"/>
          <w:szCs w:val="24"/>
        </w:rPr>
        <w:t xml:space="preserve"> </w:t>
      </w:r>
      <w:r w:rsidR="00D76EED" w:rsidRPr="0001515B">
        <w:rPr>
          <w:rFonts w:ascii="Times New Roman" w:hAnsi="Times New Roman" w:cs="Times New Roman"/>
          <w:sz w:val="24"/>
          <w:szCs w:val="24"/>
        </w:rPr>
        <w:t>DNase I hypersensitivity regions display peaks at enhancer and 5’UTR sites, indicating their regulatory role in ATP2B4 gene transcription.</w:t>
      </w:r>
    </w:p>
    <w:p w14:paraId="397C165C" w14:textId="6D201310" w:rsidR="00EC34EE" w:rsidRPr="0001515B" w:rsidRDefault="00EC34EE" w:rsidP="00EC34E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1515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0288" behindDoc="1" locked="0" layoutInCell="1" allowOverlap="1" wp14:anchorId="1375A9B0" wp14:editId="38EEB673">
            <wp:simplePos x="0" y="0"/>
            <wp:positionH relativeFrom="margin">
              <wp:posOffset>1554268</wp:posOffset>
            </wp:positionH>
            <wp:positionV relativeFrom="paragraph">
              <wp:posOffset>0</wp:posOffset>
            </wp:positionV>
            <wp:extent cx="3086100" cy="3086100"/>
            <wp:effectExtent l="0" t="0" r="0" b="0"/>
            <wp:wrapTight wrapText="bothSides">
              <wp:wrapPolygon edited="0">
                <wp:start x="0" y="0"/>
                <wp:lineTo x="0" y="21467"/>
                <wp:lineTo x="21467" y="21467"/>
                <wp:lineTo x="21467" y="0"/>
                <wp:lineTo x="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610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4539D">
        <w:rPr>
          <w:rFonts w:ascii="Times New Roman" w:hAnsi="Times New Roman" w:cs="Times New Roman"/>
          <w:b/>
          <w:bCs/>
          <w:sz w:val="24"/>
          <w:szCs w:val="24"/>
        </w:rPr>
        <w:t xml:space="preserve">               </w:t>
      </w:r>
    </w:p>
    <w:p w14:paraId="114251C6" w14:textId="559768E9" w:rsidR="00EC34EE" w:rsidRPr="0001515B" w:rsidRDefault="00F4539D" w:rsidP="00EC34E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</w:t>
      </w:r>
    </w:p>
    <w:p w14:paraId="35514544" w14:textId="77777777" w:rsidR="00EC34EE" w:rsidRPr="0001515B" w:rsidRDefault="00EC34EE" w:rsidP="00EC34E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D116CB" w14:textId="77777777" w:rsidR="00EC34EE" w:rsidRPr="0001515B" w:rsidRDefault="00EC34EE" w:rsidP="00EC34E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308E899" w14:textId="77777777" w:rsidR="00EC34EE" w:rsidRPr="0001515B" w:rsidRDefault="00EC34EE" w:rsidP="00EC34E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0C9503" w14:textId="77777777" w:rsidR="00EC34EE" w:rsidRPr="0001515B" w:rsidRDefault="00EC34EE" w:rsidP="00EC34E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2FDB4CE" w14:textId="77777777" w:rsidR="00EC34EE" w:rsidRPr="0001515B" w:rsidRDefault="00EC34EE" w:rsidP="00EC34E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72A3F0" w14:textId="77777777" w:rsidR="00EC34EE" w:rsidRPr="0001515B" w:rsidRDefault="00EC34EE" w:rsidP="00EC34E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16D907" w14:textId="77777777" w:rsidR="00EC34EE" w:rsidRPr="0001515B" w:rsidRDefault="00EC34EE" w:rsidP="00EC34E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FBEC98" w14:textId="77777777" w:rsidR="00EC34EE" w:rsidRPr="0001515B" w:rsidRDefault="00EC34EE" w:rsidP="00EC34E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CD2548" w14:textId="77777777" w:rsidR="00EC34EE" w:rsidRPr="0001515B" w:rsidRDefault="00EC34EE" w:rsidP="00EC34E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952673" w14:textId="5C812470" w:rsidR="00EC34EE" w:rsidRPr="0001515B" w:rsidRDefault="0008521B" w:rsidP="00EC34EE">
      <w:pPr>
        <w:jc w:val="both"/>
        <w:rPr>
          <w:rFonts w:ascii="Times New Roman" w:hAnsi="Times New Roman" w:cs="Times New Roman"/>
          <w:sz w:val="24"/>
          <w:szCs w:val="24"/>
        </w:rPr>
      </w:pPr>
      <w:r w:rsidRPr="0001515B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01515B">
        <w:rPr>
          <w:rFonts w:ascii="Times New Roman" w:hAnsi="Times New Roman" w:cs="Times New Roman"/>
          <w:sz w:val="24"/>
          <w:szCs w:val="24"/>
        </w:rPr>
        <w:t xml:space="preserve"> </w:t>
      </w:r>
      <w:r w:rsidR="00EC34EE" w:rsidRPr="0001515B">
        <w:rPr>
          <w:rFonts w:ascii="Times New Roman" w:hAnsi="Times New Roman" w:cs="Times New Roman"/>
          <w:b/>
          <w:bCs/>
          <w:sz w:val="24"/>
          <w:szCs w:val="24"/>
        </w:rPr>
        <w:t>figure 2</w:t>
      </w:r>
      <w:r w:rsidR="00B17EF7" w:rsidRPr="0001515B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C34EE" w:rsidRPr="0001515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57AB1" w:rsidRPr="0001515B">
        <w:rPr>
          <w:rFonts w:ascii="Times New Roman" w:hAnsi="Times New Roman" w:cs="Times New Roman"/>
          <w:b/>
          <w:bCs/>
          <w:sz w:val="24"/>
          <w:szCs w:val="24"/>
        </w:rPr>
        <w:t>Linkage Disequilibrium plot of 14 SNPs of ATP2B4 across populations of 1000 genome project.</w:t>
      </w:r>
      <w:r w:rsidR="00057AB1" w:rsidRPr="0001515B">
        <w:rPr>
          <w:rFonts w:ascii="Times New Roman" w:hAnsi="Times New Roman" w:cs="Times New Roman"/>
          <w:sz w:val="24"/>
          <w:szCs w:val="24"/>
        </w:rPr>
        <w:t xml:space="preserve"> </w:t>
      </w:r>
      <w:r w:rsidR="00EC34EE" w:rsidRPr="0001515B">
        <w:rPr>
          <w:rFonts w:ascii="Times New Roman" w:hAnsi="Times New Roman" w:cs="Times New Roman"/>
          <w:sz w:val="24"/>
          <w:szCs w:val="24"/>
        </w:rPr>
        <w:t xml:space="preserve">The LD (Linkage Disequilibrium) plot showcases the patterns of pairwise linkage disequilibrium, measured by R-squared (R^2) and D' statistics, among 14 SNPs situated in the regulatory regions of ATP2B4 gene variants within </w:t>
      </w:r>
      <w:r w:rsidR="00C62E7A" w:rsidRPr="0001515B">
        <w:rPr>
          <w:rFonts w:ascii="Times New Roman" w:hAnsi="Times New Roman" w:cs="Times New Roman"/>
          <w:sz w:val="24"/>
          <w:szCs w:val="24"/>
        </w:rPr>
        <w:t>all population of 1000genome project. The</w:t>
      </w:r>
      <w:r w:rsidR="00EC34EE" w:rsidRPr="0001515B">
        <w:rPr>
          <w:rFonts w:ascii="Times New Roman" w:hAnsi="Times New Roman" w:cs="Times New Roman"/>
          <w:sz w:val="24"/>
          <w:szCs w:val="24"/>
        </w:rPr>
        <w:t xml:space="preserve"> plot employs color-coded representation to signify the strength of LD between SNP pairs. </w:t>
      </w:r>
    </w:p>
    <w:p w14:paraId="18713737" w14:textId="6904D2D3" w:rsidR="0080691A" w:rsidRDefault="0080691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918DD03" w14:textId="77777777" w:rsidR="00C62E7A" w:rsidRPr="0001515B" w:rsidRDefault="00C62E7A" w:rsidP="002A1DA3">
      <w:pPr>
        <w:rPr>
          <w:rFonts w:ascii="Times New Roman" w:hAnsi="Times New Roman" w:cs="Times New Roman"/>
          <w:sz w:val="24"/>
          <w:szCs w:val="24"/>
        </w:rPr>
      </w:pPr>
    </w:p>
    <w:p w14:paraId="176A0006" w14:textId="38F0A887" w:rsidR="00B17EF7" w:rsidRPr="0001515B" w:rsidRDefault="00971FC2" w:rsidP="00D82A39">
      <w:pPr>
        <w:jc w:val="center"/>
        <w:rPr>
          <w:rFonts w:ascii="Times New Roman" w:hAnsi="Times New Roman" w:cs="Times New Roman"/>
          <w:sz w:val="24"/>
          <w:szCs w:val="24"/>
        </w:rPr>
      </w:pPr>
      <w:r w:rsidRPr="0001515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3E2A81" wp14:editId="57BBB0AC">
            <wp:extent cx="3885565" cy="278066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5565" cy="27806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E24225" w14:textId="04B814B0" w:rsidR="002A1DA3" w:rsidRPr="0001515B" w:rsidRDefault="0008521B" w:rsidP="00F4539D">
      <w:pPr>
        <w:jc w:val="both"/>
        <w:rPr>
          <w:rFonts w:ascii="Times New Roman" w:hAnsi="Times New Roman" w:cs="Times New Roman"/>
          <w:sz w:val="24"/>
          <w:szCs w:val="24"/>
        </w:rPr>
      </w:pPr>
      <w:r w:rsidRPr="0001515B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B17EF7" w:rsidRPr="0001515B">
        <w:rPr>
          <w:rFonts w:ascii="Times New Roman" w:hAnsi="Times New Roman" w:cs="Times New Roman"/>
          <w:b/>
          <w:bCs/>
          <w:sz w:val="24"/>
          <w:szCs w:val="24"/>
        </w:rPr>
        <w:t xml:space="preserve">figure 3: </w:t>
      </w:r>
      <w:r w:rsidR="003639A4" w:rsidRPr="0001515B">
        <w:rPr>
          <w:rFonts w:ascii="Times New Roman" w:hAnsi="Times New Roman" w:cs="Times New Roman"/>
          <w:b/>
          <w:bCs/>
          <w:sz w:val="24"/>
          <w:szCs w:val="24"/>
        </w:rPr>
        <w:t xml:space="preserve">Relationship between calcium level and SSC. </w:t>
      </w:r>
      <w:r w:rsidR="00F4539D">
        <w:rPr>
          <w:rFonts w:ascii="Times New Roman" w:hAnsi="Times New Roman" w:cs="Times New Roman"/>
          <w:sz w:val="24"/>
          <w:szCs w:val="24"/>
        </w:rPr>
        <w:t>S</w:t>
      </w:r>
      <w:r w:rsidR="00B17EF7" w:rsidRPr="0001515B">
        <w:rPr>
          <w:rFonts w:ascii="Times New Roman" w:hAnsi="Times New Roman" w:cs="Times New Roman"/>
          <w:sz w:val="24"/>
          <w:szCs w:val="24"/>
        </w:rPr>
        <w:t xml:space="preserve">catter plot depicting the relationship between basal calcium </w:t>
      </w:r>
      <w:r w:rsidR="00F4539D">
        <w:rPr>
          <w:rFonts w:ascii="Times New Roman" w:hAnsi="Times New Roman" w:cs="Times New Roman"/>
          <w:sz w:val="24"/>
          <w:szCs w:val="24"/>
        </w:rPr>
        <w:t>levels</w:t>
      </w:r>
      <w:r w:rsidR="00B17EF7" w:rsidRPr="0001515B">
        <w:rPr>
          <w:rFonts w:ascii="Times New Roman" w:hAnsi="Times New Roman" w:cs="Times New Roman"/>
          <w:sz w:val="24"/>
          <w:szCs w:val="24"/>
        </w:rPr>
        <w:t xml:space="preserve"> and </w:t>
      </w:r>
      <w:r w:rsidR="00C8508D" w:rsidRPr="0001515B">
        <w:rPr>
          <w:rFonts w:ascii="Times New Roman" w:hAnsi="Times New Roman" w:cs="Times New Roman"/>
          <w:sz w:val="24"/>
          <w:szCs w:val="24"/>
        </w:rPr>
        <w:t xml:space="preserve">relative </w:t>
      </w:r>
      <w:r w:rsidR="00B17EF7" w:rsidRPr="0001515B">
        <w:rPr>
          <w:rFonts w:ascii="Times New Roman" w:hAnsi="Times New Roman" w:cs="Times New Roman"/>
          <w:sz w:val="24"/>
          <w:szCs w:val="24"/>
        </w:rPr>
        <w:t>side scatter</w:t>
      </w:r>
      <w:r w:rsidR="00F4539D">
        <w:rPr>
          <w:rFonts w:ascii="Times New Roman" w:hAnsi="Times New Roman" w:cs="Times New Roman"/>
          <w:sz w:val="24"/>
          <w:szCs w:val="24"/>
        </w:rPr>
        <w:t xml:space="preserve"> of RBCs</w:t>
      </w:r>
      <w:r w:rsidR="00C8508D" w:rsidRPr="0001515B">
        <w:rPr>
          <w:rFonts w:ascii="Times New Roman" w:hAnsi="Times New Roman" w:cs="Times New Roman"/>
          <w:sz w:val="24"/>
          <w:szCs w:val="24"/>
        </w:rPr>
        <w:t xml:space="preserve">. A weak positive correlation was observed. </w:t>
      </w:r>
    </w:p>
    <w:p w14:paraId="2BA688D9" w14:textId="055231F2" w:rsidR="002A1DA3" w:rsidRPr="0001515B" w:rsidRDefault="002A1DA3" w:rsidP="002A1DA3">
      <w:pPr>
        <w:rPr>
          <w:rFonts w:ascii="Times New Roman" w:hAnsi="Times New Roman" w:cs="Times New Roman"/>
          <w:sz w:val="24"/>
          <w:szCs w:val="24"/>
        </w:rPr>
      </w:pPr>
    </w:p>
    <w:sectPr w:rsidR="002A1DA3" w:rsidRPr="0001515B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3DB23D" w14:textId="77777777" w:rsidR="008230D8" w:rsidRDefault="008230D8" w:rsidP="0008521B">
      <w:pPr>
        <w:spacing w:after="0" w:line="240" w:lineRule="auto"/>
      </w:pPr>
      <w:r>
        <w:separator/>
      </w:r>
    </w:p>
  </w:endnote>
  <w:endnote w:type="continuationSeparator" w:id="0">
    <w:p w14:paraId="5CC03E4F" w14:textId="77777777" w:rsidR="008230D8" w:rsidRDefault="008230D8" w:rsidP="000852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277527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96CD46" w14:textId="67E9618C" w:rsidR="0008521B" w:rsidRDefault="000852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4BA5FE" w14:textId="77777777" w:rsidR="0008521B" w:rsidRDefault="000852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0EE38A" w14:textId="77777777" w:rsidR="008230D8" w:rsidRDefault="008230D8" w:rsidP="0008521B">
      <w:pPr>
        <w:spacing w:after="0" w:line="240" w:lineRule="auto"/>
      </w:pPr>
      <w:r>
        <w:separator/>
      </w:r>
    </w:p>
  </w:footnote>
  <w:footnote w:type="continuationSeparator" w:id="0">
    <w:p w14:paraId="765BAE89" w14:textId="77777777" w:rsidR="008230D8" w:rsidRDefault="008230D8" w:rsidP="000852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D7E"/>
    <w:rsid w:val="0001515B"/>
    <w:rsid w:val="000364A0"/>
    <w:rsid w:val="00057AB1"/>
    <w:rsid w:val="0008521B"/>
    <w:rsid w:val="001560E8"/>
    <w:rsid w:val="001B737A"/>
    <w:rsid w:val="00252BC9"/>
    <w:rsid w:val="0026370C"/>
    <w:rsid w:val="0028436B"/>
    <w:rsid w:val="002A1DA3"/>
    <w:rsid w:val="003639A4"/>
    <w:rsid w:val="003B3195"/>
    <w:rsid w:val="003F6C71"/>
    <w:rsid w:val="00477329"/>
    <w:rsid w:val="004815AE"/>
    <w:rsid w:val="005648EA"/>
    <w:rsid w:val="006003D7"/>
    <w:rsid w:val="0063369C"/>
    <w:rsid w:val="006440F0"/>
    <w:rsid w:val="00697F76"/>
    <w:rsid w:val="006C0DA8"/>
    <w:rsid w:val="007320FB"/>
    <w:rsid w:val="007C6D7E"/>
    <w:rsid w:val="0080691A"/>
    <w:rsid w:val="008230D8"/>
    <w:rsid w:val="00825F24"/>
    <w:rsid w:val="008774AA"/>
    <w:rsid w:val="008B2C13"/>
    <w:rsid w:val="00971FC2"/>
    <w:rsid w:val="00976C38"/>
    <w:rsid w:val="009E79B2"/>
    <w:rsid w:val="00AA4EA9"/>
    <w:rsid w:val="00B17EF7"/>
    <w:rsid w:val="00BB5C11"/>
    <w:rsid w:val="00C15DF7"/>
    <w:rsid w:val="00C17BC5"/>
    <w:rsid w:val="00C62E7A"/>
    <w:rsid w:val="00C63B01"/>
    <w:rsid w:val="00C8508D"/>
    <w:rsid w:val="00CD48B6"/>
    <w:rsid w:val="00CE4773"/>
    <w:rsid w:val="00D76EED"/>
    <w:rsid w:val="00D8208A"/>
    <w:rsid w:val="00D82A39"/>
    <w:rsid w:val="00DE3B7B"/>
    <w:rsid w:val="00EC34EE"/>
    <w:rsid w:val="00EE54AF"/>
    <w:rsid w:val="00F45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D5AAC"/>
  <w15:chartTrackingRefBased/>
  <w15:docId w15:val="{AD4828CD-BA47-4407-95CE-527A46972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D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C6D7E"/>
    <w:pPr>
      <w:spacing w:after="0" w:line="240" w:lineRule="auto"/>
    </w:pPr>
    <w:rPr>
      <w:lang w:val="en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7C6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52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21B"/>
  </w:style>
  <w:style w:type="paragraph" w:styleId="Footer">
    <w:name w:val="footer"/>
    <w:basedOn w:val="Normal"/>
    <w:link w:val="FooterChar"/>
    <w:uiPriority w:val="99"/>
    <w:unhideWhenUsed/>
    <w:rsid w:val="000852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21B"/>
  </w:style>
  <w:style w:type="character" w:styleId="Hyperlink">
    <w:name w:val="Hyperlink"/>
    <w:basedOn w:val="DefaultParagraphFont"/>
    <w:uiPriority w:val="99"/>
    <w:unhideWhenUsed/>
    <w:rsid w:val="005648E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64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0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2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kmmrc01@gmail.co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hailja.jnu@gmail.com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63D1D4-AFF3-4BD0-856F-3375D237B7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014</Words>
  <Characters>578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Agrohi</dc:creator>
  <cp:keywords/>
  <dc:description/>
  <cp:lastModifiedBy>RAHUL HADA</cp:lastModifiedBy>
  <cp:revision>4</cp:revision>
  <dcterms:created xsi:type="dcterms:W3CDTF">2024-12-16T09:30:00Z</dcterms:created>
  <dcterms:modified xsi:type="dcterms:W3CDTF">2024-12-17T16:10:00Z</dcterms:modified>
</cp:coreProperties>
</file>